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BA4A38" w:rsidRDefault="00654E8F" w:rsidP="0001436A">
      <w:pPr>
        <w:pStyle w:val="SupplementaryMaterial"/>
        <w:rPr>
          <w:b w:val="0"/>
        </w:rPr>
      </w:pPr>
      <w:r w:rsidRPr="00BA4A38">
        <w:t>Supplementary Material</w:t>
      </w:r>
    </w:p>
    <w:p w14:paraId="4D059444" w14:textId="3C4D978F" w:rsidR="00994A3D" w:rsidRPr="00BA4A38" w:rsidRDefault="00654E8F" w:rsidP="003F1D4C">
      <w:pPr>
        <w:pStyle w:val="1"/>
        <w:numPr>
          <w:ilvl w:val="0"/>
          <w:numId w:val="0"/>
        </w:numPr>
        <w:ind w:left="567" w:hanging="567"/>
      </w:pPr>
      <w:r w:rsidRPr="00BA4A38">
        <w:t>Supplementary Tables</w:t>
      </w:r>
    </w:p>
    <w:p w14:paraId="597DFAD2" w14:textId="159A99E3" w:rsidR="00660B27" w:rsidRPr="00BA4A38" w:rsidRDefault="00994A3D" w:rsidP="002B4A57">
      <w:pPr>
        <w:keepNext/>
        <w:rPr>
          <w:rFonts w:cs="Times New Roman"/>
          <w:szCs w:val="24"/>
        </w:rPr>
      </w:pPr>
      <w:r w:rsidRPr="00BA4A38">
        <w:rPr>
          <w:rStyle w:val="20"/>
        </w:rPr>
        <w:t xml:space="preserve">Supplementary </w:t>
      </w:r>
      <w:r w:rsidR="00B300F1" w:rsidRPr="00BA4A38">
        <w:rPr>
          <w:rStyle w:val="20"/>
        </w:rPr>
        <w:t>Table S1</w:t>
      </w:r>
      <w:r w:rsidRPr="00BA4A38">
        <w:rPr>
          <w:rStyle w:val="20"/>
        </w:rPr>
        <w:t>.</w:t>
      </w:r>
      <w:r w:rsidRPr="00BA4A38">
        <w:rPr>
          <w:rFonts w:cs="Times New Roman"/>
          <w:szCs w:val="24"/>
        </w:rPr>
        <w:t xml:space="preserve"> </w:t>
      </w:r>
      <w:r w:rsidR="00ED0AF5" w:rsidRPr="00BA4A38">
        <w:rPr>
          <w:rFonts w:cs="Times New Roman"/>
          <w:szCs w:val="24"/>
        </w:rPr>
        <w:t>Mass spectrometry data and elemental composition of compounds in SYTZD by UPLC-Q/TOF-MS analysis</w:t>
      </w:r>
    </w:p>
    <w:tbl>
      <w:tblPr>
        <w:tblW w:w="8874" w:type="dxa"/>
        <w:tblLook w:val="04A0" w:firstRow="1" w:lastRow="0" w:firstColumn="1" w:lastColumn="0" w:noHBand="0" w:noVBand="1"/>
      </w:tblPr>
      <w:tblGrid>
        <w:gridCol w:w="3048"/>
        <w:gridCol w:w="1970"/>
        <w:gridCol w:w="1645"/>
        <w:gridCol w:w="1275"/>
        <w:gridCol w:w="936"/>
      </w:tblGrid>
      <w:tr w:rsidR="00584D3D" w:rsidRPr="00BA4A38" w14:paraId="3AC45312" w14:textId="77777777" w:rsidTr="0028369D">
        <w:trPr>
          <w:trHeight w:val="300"/>
        </w:trPr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D04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Nam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9030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Formula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5DA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Mass (Da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241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RT (min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5E5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rea</w:t>
            </w:r>
          </w:p>
        </w:tc>
      </w:tr>
      <w:tr w:rsidR="00584D3D" w:rsidRPr="00BA4A38" w14:paraId="008A20A4" w14:textId="77777777" w:rsidTr="0028369D">
        <w:trPr>
          <w:trHeight w:val="300"/>
        </w:trPr>
        <w:tc>
          <w:tcPr>
            <w:tcW w:w="5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A6F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ositive ion mod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376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730" w14:textId="77777777" w:rsidR="00584D3D" w:rsidRPr="00BA4A38" w:rsidRDefault="00584D3D" w:rsidP="00584D3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82D5" w14:textId="77777777" w:rsidR="00584D3D" w:rsidRPr="00BA4A38" w:rsidRDefault="00584D3D" w:rsidP="00584D3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584D3D" w:rsidRPr="00BA4A38" w14:paraId="3FEB6BA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F6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uanos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A2F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3N5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77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83.0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66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0CC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156</w:t>
            </w:r>
          </w:p>
        </w:tc>
      </w:tr>
      <w:tr w:rsidR="00584D3D" w:rsidRPr="00BA4A38" w14:paraId="694C740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E02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eu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3DB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3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36C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563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973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8757</w:t>
            </w:r>
          </w:p>
        </w:tc>
      </w:tr>
      <w:tr w:rsidR="00584D3D" w:rsidRPr="00BA4A38" w14:paraId="7B955969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EC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Tryptoph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5EC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1H12N2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F2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04.0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95C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C3B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5979</w:t>
            </w:r>
          </w:p>
        </w:tc>
      </w:tr>
      <w:tr w:rsidR="00584D3D" w:rsidRPr="00BA4A38" w14:paraId="0FD18122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FCB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icoti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89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5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20D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3.0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29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ECE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048</w:t>
            </w:r>
          </w:p>
        </w:tc>
      </w:tr>
      <w:tr w:rsidR="00584D3D" w:rsidRPr="00BA4A38" w14:paraId="4F40963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9F7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copolam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4ED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7H21N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EB1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03.1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DE4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08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600</w:t>
            </w:r>
          </w:p>
        </w:tc>
      </w:tr>
      <w:tr w:rsidR="00584D3D" w:rsidRPr="00BA4A38" w14:paraId="4B01B52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8E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ordycep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B03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3N5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D7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51.1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30E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2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005</w:t>
            </w:r>
          </w:p>
        </w:tc>
      </w:tr>
      <w:tr w:rsidR="00584D3D" w:rsidRPr="00BA4A38" w14:paraId="17F5CC81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06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denos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5B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3N5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FB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67.0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44A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970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5669</w:t>
            </w:r>
          </w:p>
        </w:tc>
      </w:tr>
      <w:tr w:rsidR="00584D3D" w:rsidRPr="00BA4A38" w14:paraId="6FBB717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313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Tyros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90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1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756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1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CC2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E3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2922</w:t>
            </w:r>
          </w:p>
        </w:tc>
      </w:tr>
      <w:tr w:rsidR="00584D3D" w:rsidRPr="00BA4A38" w14:paraId="63C892D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5F5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y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306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1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4C3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1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6D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E4C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2916</w:t>
            </w:r>
          </w:p>
        </w:tc>
      </w:tr>
      <w:tr w:rsidR="00584D3D" w:rsidRPr="00BA4A38" w14:paraId="2E70D22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09B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oproporphyrin 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AA3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6H38N4O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9EF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54.2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EAB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E31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446</w:t>
            </w:r>
          </w:p>
        </w:tc>
      </w:tr>
      <w:tr w:rsidR="00584D3D" w:rsidRPr="00BA4A38" w14:paraId="01BCD3B6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186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iacinamid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3F7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6N2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0D6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2.04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F95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F0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203</w:t>
            </w:r>
          </w:p>
        </w:tc>
      </w:tr>
      <w:tr w:rsidR="00584D3D" w:rsidRPr="00BA4A38" w14:paraId="754C3C3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8EC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uberostemon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97A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2H33N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813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75.24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069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556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77</w:t>
            </w:r>
          </w:p>
        </w:tc>
      </w:tr>
      <w:tr w:rsidR="00584D3D" w:rsidRPr="00BA4A38" w14:paraId="7F989C7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D89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''-Methylthioadenos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A9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1H15N5O3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8F4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97.08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18E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60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157</w:t>
            </w:r>
          </w:p>
        </w:tc>
      </w:tr>
      <w:tr w:rsidR="00584D3D" w:rsidRPr="00BA4A38" w14:paraId="393BEAC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A62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hr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F7D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9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F29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9.0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56E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EA2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530</w:t>
            </w:r>
          </w:p>
        </w:tc>
      </w:tr>
      <w:tr w:rsidR="00584D3D" w:rsidRPr="00BA4A38" w14:paraId="4E541D92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9DC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tigmastero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561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9H48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CF0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12.6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613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142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095</w:t>
            </w:r>
          </w:p>
        </w:tc>
      </w:tr>
      <w:tr w:rsidR="00584D3D" w:rsidRPr="00BA4A38" w14:paraId="4BBE002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381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hellodendr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94B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0H23N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04B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41.1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72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2B7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153</w:t>
            </w:r>
          </w:p>
        </w:tc>
      </w:tr>
      <w:tr w:rsidR="00584D3D" w:rsidRPr="00BA4A38" w14:paraId="13E4A75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60B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eoxyadenos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4B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3N5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FF1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51.1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59A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4F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005</w:t>
            </w:r>
          </w:p>
        </w:tc>
      </w:tr>
      <w:tr w:rsidR="00584D3D" w:rsidRPr="00BA4A38" w14:paraId="2302823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2D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antothe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00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7N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750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19.1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CFF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B7B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1164</w:t>
            </w:r>
          </w:p>
        </w:tc>
      </w:tr>
      <w:tr w:rsidR="00584D3D" w:rsidRPr="00BA4A38" w14:paraId="564F96D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2B9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yroglutam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92D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7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7C1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9.0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987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DF1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5562</w:t>
            </w:r>
          </w:p>
        </w:tc>
      </w:tr>
      <w:tr w:rsidR="00584D3D" w:rsidRPr="00BA4A38" w14:paraId="2864D7B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073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yrrolidonecarboxy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149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7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596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9.0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94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D8E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5562</w:t>
            </w:r>
          </w:p>
        </w:tc>
      </w:tr>
      <w:tr w:rsidR="00584D3D" w:rsidRPr="00BA4A38" w14:paraId="7B20F06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6C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pigenin 7-O-beta-D-glucuronid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3B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1H18O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E2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46.08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87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89F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51</w:t>
            </w:r>
          </w:p>
        </w:tc>
      </w:tr>
      <w:tr w:rsidR="00584D3D" w:rsidRPr="00BA4A38" w14:paraId="5E918CB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174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yringaldehyd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D3E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0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529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2.0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CA9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53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447</w:t>
            </w:r>
          </w:p>
        </w:tc>
      </w:tr>
      <w:tr w:rsidR="00584D3D" w:rsidRPr="00BA4A38" w14:paraId="02EBAAE9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627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-Piperidin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06C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9N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1BA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9.0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24C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758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453</w:t>
            </w:r>
          </w:p>
        </w:tc>
      </w:tr>
      <w:tr w:rsidR="00584D3D" w:rsidRPr="00BA4A38" w14:paraId="5B7754E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65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Val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EC3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11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42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7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CD5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113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9443</w:t>
            </w:r>
          </w:p>
        </w:tc>
      </w:tr>
      <w:tr w:rsidR="00584D3D" w:rsidRPr="00BA4A38" w14:paraId="0AB747C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024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de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4DF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5N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D31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5.0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CE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C30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8795</w:t>
            </w:r>
          </w:p>
        </w:tc>
      </w:tr>
      <w:tr w:rsidR="00584D3D" w:rsidRPr="00BA4A38" w14:paraId="1E71EDF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5B6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henylpropanolam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94D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3N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250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1.09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45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D8C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39</w:t>
            </w:r>
          </w:p>
        </w:tc>
      </w:tr>
      <w:tr w:rsidR="00584D3D" w:rsidRPr="00BA4A38" w14:paraId="74A9929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E1B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Riboflav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3AE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7H20N4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EC6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76.1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38B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4DC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366</w:t>
            </w:r>
          </w:p>
        </w:tc>
      </w:tr>
      <w:tr w:rsidR="00584D3D" w:rsidRPr="00BA4A38" w14:paraId="1BA04969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213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iosgen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1E2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7H42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B7B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14.3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3FB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83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7571</w:t>
            </w:r>
          </w:p>
        </w:tc>
      </w:tr>
      <w:tr w:rsidR="00584D3D" w:rsidRPr="00BA4A38" w14:paraId="302AEB0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136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Carnit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B44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15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01D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1.1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DDE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C0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5197</w:t>
            </w:r>
          </w:p>
        </w:tc>
      </w:tr>
      <w:tr w:rsidR="00584D3D" w:rsidRPr="00BA4A38" w14:paraId="425B35A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527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-Guanidinobutano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BA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11N3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C3C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5.0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D9D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052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7240</w:t>
            </w:r>
          </w:p>
        </w:tc>
      </w:tr>
      <w:tr w:rsidR="00584D3D" w:rsidRPr="00BA4A38" w14:paraId="0A62E3A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811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orleuc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FEC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3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3E0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B10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C6D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8758</w:t>
            </w:r>
          </w:p>
        </w:tc>
      </w:tr>
      <w:tr w:rsidR="00584D3D" w:rsidRPr="00BA4A38" w14:paraId="20BCDAC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FA3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yridox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30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11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D93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9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CB8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059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480</w:t>
            </w:r>
          </w:p>
        </w:tc>
      </w:tr>
      <w:tr w:rsidR="00584D3D" w:rsidRPr="00BA4A38" w14:paraId="1C68F68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66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Indo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0A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7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934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7.0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E40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77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773</w:t>
            </w:r>
          </w:p>
        </w:tc>
      </w:tr>
      <w:tr w:rsidR="00584D3D" w:rsidRPr="00BA4A38" w14:paraId="263DC92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3C4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ipeco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BE2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1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746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9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420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DF5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4987</w:t>
            </w:r>
          </w:p>
        </w:tc>
      </w:tr>
      <w:tr w:rsidR="00584D3D" w:rsidRPr="00BA4A38" w14:paraId="2C13306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ADB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'-Hydroxyacetophen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4F8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8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D16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6.0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A7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F4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619</w:t>
            </w:r>
          </w:p>
        </w:tc>
      </w:tr>
      <w:tr w:rsidR="00584D3D" w:rsidRPr="00BA4A38" w14:paraId="690006E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4E5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nisaldehyd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94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8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DE1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6.0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DD6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43E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619</w:t>
            </w:r>
          </w:p>
        </w:tc>
      </w:tr>
      <w:tr w:rsidR="00584D3D" w:rsidRPr="00BA4A38" w14:paraId="5680FD41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731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Epimedin A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F2C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9H50O2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489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84.2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3F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CF2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7</w:t>
            </w:r>
          </w:p>
        </w:tc>
      </w:tr>
      <w:tr w:rsidR="00584D3D" w:rsidRPr="00BA4A38" w14:paraId="28E8732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7F6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ua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75A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5N5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417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1.0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FB0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123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099</w:t>
            </w:r>
          </w:p>
        </w:tc>
      </w:tr>
      <w:tr w:rsidR="00584D3D" w:rsidRPr="00BA4A38" w14:paraId="1BCBF58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1D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innamaldehyd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574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8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CB4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2.05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55F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9EE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934</w:t>
            </w:r>
          </w:p>
        </w:tc>
      </w:tr>
      <w:tr w:rsidR="00584D3D" w:rsidRPr="00BA4A38" w14:paraId="32444B7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642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amma-Aminobutyr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038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9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0D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3.0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D7D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469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278</w:t>
            </w:r>
          </w:p>
        </w:tc>
      </w:tr>
      <w:tr w:rsidR="00584D3D" w:rsidRPr="00BA4A38" w14:paraId="12EFB63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5BE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olyphyllin 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D68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9H62O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25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22.4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C1D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CD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8060</w:t>
            </w:r>
          </w:p>
        </w:tc>
      </w:tr>
      <w:tr w:rsidR="00584D3D" w:rsidRPr="00BA4A38" w14:paraId="7424A8D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3D7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-Hexenedio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BDC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8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99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4.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4D6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CC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2149</w:t>
            </w:r>
          </w:p>
        </w:tc>
      </w:tr>
      <w:tr w:rsidR="00584D3D" w:rsidRPr="00BA4A38" w14:paraId="0143A23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798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Methyl linole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4BD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9H34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3CB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94.2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2EC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.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A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5121</w:t>
            </w:r>
          </w:p>
        </w:tc>
      </w:tr>
      <w:tr w:rsidR="00584D3D" w:rsidRPr="00BA4A38" w14:paraId="3F9A818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E8F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lloisoleuc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A63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3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12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8F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E1C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8758</w:t>
            </w:r>
          </w:p>
        </w:tc>
      </w:tr>
      <w:tr w:rsidR="00584D3D" w:rsidRPr="00BA4A38" w14:paraId="4289CF3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EC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Indoleacry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A68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1H9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768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7.0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7E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69A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00785</w:t>
            </w:r>
          </w:p>
        </w:tc>
      </w:tr>
      <w:tr w:rsidR="00584D3D" w:rsidRPr="00BA4A38" w14:paraId="3A6FB19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41C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Isoleuc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5B9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3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48F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D92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169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8758</w:t>
            </w:r>
          </w:p>
        </w:tc>
      </w:tr>
      <w:tr w:rsidR="00584D3D" w:rsidRPr="00BA4A38" w14:paraId="5D00D6F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8DF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ecoisolariciresinol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iglucosid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B32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2H46O16.NH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3C5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03.3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A9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FF8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499</w:t>
            </w:r>
          </w:p>
        </w:tc>
      </w:tr>
      <w:tr w:rsidR="00584D3D" w:rsidRPr="00BA4A38" w14:paraId="7D5A1D6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151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Kadsureno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6FF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1H24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72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56.3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E5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9F6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64</w:t>
            </w:r>
          </w:p>
        </w:tc>
      </w:tr>
      <w:tr w:rsidR="00584D3D" w:rsidRPr="00BA4A38" w14:paraId="2A0E956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540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eotuberostemon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9FB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2H33N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A73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75.24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EFF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EFE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77</w:t>
            </w:r>
          </w:p>
        </w:tc>
      </w:tr>
      <w:tr w:rsidR="00584D3D" w:rsidRPr="00BA4A38" w14:paraId="22B07F6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F1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rigonell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79C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7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16B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7.0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7C1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90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9127</w:t>
            </w:r>
          </w:p>
        </w:tc>
      </w:tr>
      <w:tr w:rsidR="00584D3D" w:rsidRPr="00BA4A38" w14:paraId="4E9C3BF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36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Argi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29A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4N4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16E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4.1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7B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F35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90936</w:t>
            </w:r>
          </w:p>
        </w:tc>
      </w:tr>
      <w:tr w:rsidR="00584D3D" w:rsidRPr="00BA4A38" w14:paraId="21C17186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CAD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Vitamin B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D4C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7H20N4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6F4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76.1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B01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20A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366</w:t>
            </w:r>
          </w:p>
        </w:tc>
      </w:tr>
      <w:tr w:rsidR="00584D3D" w:rsidRPr="00BA4A38" w14:paraId="6376160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E6C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ydroxyisocapro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B2C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2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A59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2.0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450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01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922</w:t>
            </w:r>
          </w:p>
        </w:tc>
      </w:tr>
      <w:tr w:rsidR="00584D3D" w:rsidRPr="00BA4A38" w14:paraId="6D8BC5F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BD7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iper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D59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7H19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D5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85.1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D95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92F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95</w:t>
            </w:r>
          </w:p>
        </w:tc>
      </w:tr>
      <w:tr w:rsidR="00584D3D" w:rsidRPr="00BA4A38" w14:paraId="4BF0E7C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B18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Menadi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752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1H8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D1A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2.0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F3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BE0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793</w:t>
            </w:r>
          </w:p>
        </w:tc>
      </w:tr>
      <w:tr w:rsidR="00584D3D" w:rsidRPr="00BA4A38" w14:paraId="762D041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2B6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ampho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3EF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6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81C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2.1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3BA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AD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82</w:t>
            </w:r>
          </w:p>
        </w:tc>
      </w:tr>
      <w:tr w:rsidR="00584D3D" w:rsidRPr="00BA4A38" w14:paraId="24536B2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EC5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henylglyoxy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23A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6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FFB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0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940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D9E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136</w:t>
            </w:r>
          </w:p>
        </w:tc>
      </w:tr>
      <w:tr w:rsidR="00584D3D" w:rsidRPr="00BA4A38" w14:paraId="1ED3D56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1D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chaftosid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F55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6H28O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B25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64.14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6B6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611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341</w:t>
            </w:r>
          </w:p>
        </w:tc>
      </w:tr>
      <w:tr w:rsidR="00584D3D" w:rsidRPr="00BA4A38" w14:paraId="7502875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885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Imidazoleacet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523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6N2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43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6.0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330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C28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862</w:t>
            </w:r>
          </w:p>
        </w:tc>
      </w:tr>
      <w:tr w:rsidR="00584D3D" w:rsidRPr="00BA4A38" w14:paraId="6E86E4B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AC9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Vitamin B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D4E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11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9CD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9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603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C06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480</w:t>
            </w:r>
          </w:p>
        </w:tc>
      </w:tr>
      <w:tr w:rsidR="00584D3D" w:rsidRPr="00BA4A38" w14:paraId="76BAE36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F3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-Aminoisobutano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B6B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9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A20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3.0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DEC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4CC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278</w:t>
            </w:r>
          </w:p>
        </w:tc>
      </w:tr>
      <w:tr w:rsidR="00584D3D" w:rsidRPr="00BA4A38" w14:paraId="63FFE2E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BFD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itrama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5CA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8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E39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8.0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E42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7C8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261</w:t>
            </w:r>
          </w:p>
        </w:tc>
      </w:tr>
      <w:tr w:rsidR="00584D3D" w:rsidRPr="00BA4A38" w14:paraId="1BEF1E9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1AB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Emod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4B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5H10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585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70.0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570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3A9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933</w:t>
            </w:r>
          </w:p>
        </w:tc>
      </w:tr>
      <w:tr w:rsidR="00584D3D" w:rsidRPr="00BA4A38" w14:paraId="3FBAD26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FE8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ryptam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C7C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2N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05D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0.1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C57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.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8A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935</w:t>
            </w:r>
          </w:p>
        </w:tc>
      </w:tr>
      <w:tr w:rsidR="00584D3D" w:rsidRPr="00BA4A38" w14:paraId="6A31BFB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AF2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Kynure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92A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2N2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97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08.08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9C1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007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23</w:t>
            </w:r>
          </w:p>
        </w:tc>
      </w:tr>
      <w:tr w:rsidR="00584D3D" w:rsidRPr="00BA4A38" w14:paraId="4DD1371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A8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Fragransin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1FB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0H24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43F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44.1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3E7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05A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603</w:t>
            </w:r>
          </w:p>
        </w:tc>
      </w:tr>
      <w:tr w:rsidR="00584D3D" w:rsidRPr="00BA4A38" w14:paraId="5519683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AD3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i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1B9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9N3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D04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5.0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9B1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B74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551</w:t>
            </w:r>
          </w:p>
        </w:tc>
      </w:tr>
      <w:tr w:rsidR="00584D3D" w:rsidRPr="00BA4A38" w14:paraId="6057866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09B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o-Tyros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4AC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1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F00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1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50E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7A4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2922</w:t>
            </w:r>
          </w:p>
        </w:tc>
      </w:tr>
      <w:tr w:rsidR="00584D3D" w:rsidRPr="00BA4A38" w14:paraId="2A1857E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E9E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-Methylcoumar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0DE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8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C3A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0.0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07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CE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445</w:t>
            </w:r>
          </w:p>
        </w:tc>
      </w:tr>
      <w:tr w:rsidR="00584D3D" w:rsidRPr="00BA4A38" w14:paraId="30983B4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15C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-Methylindo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8F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9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0CD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C88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CC2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760</w:t>
            </w:r>
          </w:p>
        </w:tc>
      </w:tr>
      <w:tr w:rsidR="00584D3D" w:rsidRPr="00BA4A38" w14:paraId="18DB5AE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1B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istam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C06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9N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CE8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1.0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600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416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2275</w:t>
            </w:r>
          </w:p>
        </w:tc>
      </w:tr>
      <w:tr w:rsidR="00584D3D" w:rsidRPr="00BA4A38" w14:paraId="41C7D52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DA4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tear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187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8H36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169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84.2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A1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856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881</w:t>
            </w:r>
          </w:p>
        </w:tc>
      </w:tr>
      <w:tr w:rsidR="00584D3D" w:rsidRPr="00BA4A38" w14:paraId="5DCCEBC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281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rg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E72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4N4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931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4.1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B88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93B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90940</w:t>
            </w:r>
          </w:p>
        </w:tc>
      </w:tr>
      <w:tr w:rsidR="00584D3D" w:rsidRPr="00BA4A38" w14:paraId="0D5971E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8ED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-Hydroxyprol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1F9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9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2BF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2E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6DC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17</w:t>
            </w:r>
          </w:p>
        </w:tc>
      </w:tr>
      <w:tr w:rsidR="00584D3D" w:rsidRPr="00BA4A38" w14:paraId="7EF97526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C79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Picoli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E4C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5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F9A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3.0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D84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2C3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048</w:t>
            </w:r>
          </w:p>
        </w:tc>
      </w:tr>
      <w:tr w:rsidR="00584D3D" w:rsidRPr="00BA4A38" w14:paraId="274677C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28F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omo-L-argi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76C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16N4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5F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8.1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395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561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3317</w:t>
            </w:r>
          </w:p>
        </w:tc>
      </w:tr>
      <w:tr w:rsidR="00584D3D" w:rsidRPr="00BA4A38" w14:paraId="6B1FCC5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51A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rans-Cinnam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428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8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28E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8.0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38E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9E6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869</w:t>
            </w:r>
          </w:p>
        </w:tc>
      </w:tr>
      <w:tr w:rsidR="00584D3D" w:rsidRPr="00BA4A38" w14:paraId="118780A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503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indera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64E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5H16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51A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60.1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5C0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ECE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993</w:t>
            </w:r>
          </w:p>
        </w:tc>
      </w:tr>
      <w:tr w:rsidR="00584D3D" w:rsidRPr="00BA4A38" w14:paraId="743DC509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603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-Furo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38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4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09C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2.0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22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53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085</w:t>
            </w:r>
          </w:p>
        </w:tc>
      </w:tr>
      <w:tr w:rsidR="00584D3D" w:rsidRPr="00BA4A38" w14:paraId="4B12A3F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41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-N-butyl-4,5-dihydrophthalid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A0C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2H16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91E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92.1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95F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54B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52</w:t>
            </w:r>
          </w:p>
        </w:tc>
      </w:tr>
      <w:tr w:rsidR="00584D3D" w:rsidRPr="00BA4A38" w14:paraId="1804EB0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E5C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ipecoli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8DA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1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5C3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9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689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B62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4987</w:t>
            </w:r>
          </w:p>
        </w:tc>
      </w:tr>
      <w:tr w:rsidR="00584D3D" w:rsidRPr="00BA4A38" w14:paraId="1EBA206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39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-Pyridylacet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469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7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6FF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7.0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F6A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CC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9127</w:t>
            </w:r>
          </w:p>
        </w:tc>
      </w:tr>
      <w:tr w:rsidR="00584D3D" w:rsidRPr="00BA4A38" w14:paraId="0FBA249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96A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-Aminobenzo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EF6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7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92B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7.0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F1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076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9127</w:t>
            </w:r>
          </w:p>
        </w:tc>
      </w:tr>
      <w:tr w:rsidR="00584D3D" w:rsidRPr="00BA4A38" w14:paraId="735BE25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551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-Hydroxyanthranilic acid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BDE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7NO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4F4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3.04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6DD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D8C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221</w:t>
            </w:r>
          </w:p>
        </w:tc>
      </w:tr>
      <w:tr w:rsidR="00584D3D" w:rsidRPr="00BA4A38" w14:paraId="3694E8A1" w14:textId="77777777" w:rsidTr="0028369D">
        <w:trPr>
          <w:trHeight w:val="300"/>
        </w:trPr>
        <w:tc>
          <w:tcPr>
            <w:tcW w:w="5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F9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egative ion mod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99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6E3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D67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584D3D" w:rsidRPr="00BA4A38" w14:paraId="6BF40DC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7F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zela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FB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6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0B5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8.1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DFD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1F6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2761</w:t>
            </w:r>
          </w:p>
        </w:tc>
      </w:tr>
      <w:tr w:rsidR="00584D3D" w:rsidRPr="00BA4A38" w14:paraId="79B5440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6C0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-Alpha-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cetyllys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0F3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16N2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FC6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8.1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01F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035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9492</w:t>
            </w:r>
          </w:p>
        </w:tc>
      </w:tr>
      <w:tr w:rsidR="00584D3D" w:rsidRPr="00BA4A38" w14:paraId="30CF350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7A1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reat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8B0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9N3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D6F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C81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EA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276</w:t>
            </w:r>
          </w:p>
        </w:tc>
      </w:tr>
      <w:tr w:rsidR="00584D3D" w:rsidRPr="00BA4A38" w14:paraId="6D7ED0F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93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ioscin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F39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5H72O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A93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14.4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5A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7C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94783</w:t>
            </w:r>
          </w:p>
        </w:tc>
      </w:tr>
      <w:tr w:rsidR="00584D3D" w:rsidRPr="00BA4A38" w14:paraId="71EABC5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7E0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uanos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F58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3N5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38D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83.0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FA9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BAC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700</w:t>
            </w:r>
          </w:p>
        </w:tc>
      </w:tr>
      <w:tr w:rsidR="00584D3D" w:rsidRPr="00BA4A38" w14:paraId="22CF5CC9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00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rg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51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4N4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22D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4.1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6F2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68E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522</w:t>
            </w:r>
          </w:p>
        </w:tc>
      </w:tr>
      <w:tr w:rsidR="00584D3D" w:rsidRPr="00BA4A38" w14:paraId="45E62DB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B3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hikim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4E4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10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CDB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4.0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9B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A3B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928</w:t>
            </w:r>
          </w:p>
        </w:tc>
      </w:tr>
      <w:tr w:rsidR="00584D3D" w:rsidRPr="00BA4A38" w14:paraId="6913043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CDE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I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143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3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70C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7AF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AA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6650</w:t>
            </w:r>
          </w:p>
        </w:tc>
      </w:tr>
      <w:tr w:rsidR="00584D3D" w:rsidRPr="00BA4A38" w14:paraId="3D2EB77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06D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eu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E8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3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2AD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EC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AB2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6650</w:t>
            </w:r>
          </w:p>
        </w:tc>
      </w:tr>
      <w:tr w:rsidR="00584D3D" w:rsidRPr="00BA4A38" w14:paraId="727CECB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FD9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-Acetyl-L-ala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792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9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905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.0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8A5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D81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315</w:t>
            </w:r>
          </w:p>
        </w:tc>
      </w:tr>
      <w:tr w:rsidR="00584D3D" w:rsidRPr="00BA4A38" w14:paraId="1FA0C3A6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77C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ipeco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4B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1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D92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9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E41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48C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37</w:t>
            </w:r>
          </w:p>
        </w:tc>
      </w:tr>
      <w:tr w:rsidR="00584D3D" w:rsidRPr="00BA4A38" w14:paraId="45B720E6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A8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ipecoli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157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1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6DB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9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73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7C3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37</w:t>
            </w:r>
          </w:p>
        </w:tc>
      </w:tr>
      <w:tr w:rsidR="00584D3D" w:rsidRPr="00BA4A38" w14:paraId="7BC0E1B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E60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yroglutam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950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7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C6C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9.0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3BC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251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89484</w:t>
            </w:r>
          </w:p>
        </w:tc>
      </w:tr>
      <w:tr w:rsidR="00584D3D" w:rsidRPr="00BA4A38" w14:paraId="1CA7751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93A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yrrolidonecarboxy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97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7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3B8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9.0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2C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3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89484</w:t>
            </w:r>
          </w:p>
        </w:tc>
      </w:tr>
      <w:tr w:rsidR="00584D3D" w:rsidRPr="00BA4A38" w14:paraId="58CFE64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7A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Ure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7B2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H4N2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96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0.0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E52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BC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013</w:t>
            </w:r>
          </w:p>
        </w:tc>
      </w:tr>
      <w:tr w:rsidR="00584D3D" w:rsidRPr="00BA4A38" w14:paraId="35F8729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A8A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ucci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E25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6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DF8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8.0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29E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58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29079</w:t>
            </w:r>
          </w:p>
        </w:tc>
      </w:tr>
      <w:tr w:rsidR="00584D3D" w:rsidRPr="00BA4A38" w14:paraId="69AA1852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F1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imethylmalo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B02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8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644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2.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630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47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842</w:t>
            </w:r>
          </w:p>
        </w:tc>
      </w:tr>
      <w:tr w:rsidR="00584D3D" w:rsidRPr="00BA4A38" w14:paraId="734A0AA2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E25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Isochloroge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 B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358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5H24O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57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16.1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7FF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1B5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354</w:t>
            </w:r>
          </w:p>
        </w:tc>
      </w:tr>
      <w:tr w:rsidR="00584D3D" w:rsidRPr="00BA4A38" w14:paraId="4890B2B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8D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Male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ABC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4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66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6.0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56D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378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12465</w:t>
            </w:r>
          </w:p>
        </w:tc>
      </w:tr>
      <w:tr w:rsidR="00584D3D" w:rsidRPr="00BA4A38" w14:paraId="6026D5B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238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y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B93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1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AF2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1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3C4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84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2435</w:t>
            </w:r>
          </w:p>
        </w:tc>
      </w:tr>
      <w:tr w:rsidR="00584D3D" w:rsidRPr="00BA4A38" w14:paraId="46E98DF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484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Undecanedio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30A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1H20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F36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16.1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83B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FB4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95</w:t>
            </w:r>
          </w:p>
        </w:tc>
      </w:tr>
      <w:tr w:rsidR="00584D3D" w:rsidRPr="00BA4A38" w14:paraId="110BB51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C35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Ma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206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6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82F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4.0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AB2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CEF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35822</w:t>
            </w:r>
          </w:p>
        </w:tc>
      </w:tr>
      <w:tr w:rsidR="00584D3D" w:rsidRPr="00BA4A38" w14:paraId="0B8C24F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F0E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,3-Dihydroxybenzo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9FD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6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DCD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4.0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5C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DCE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568</w:t>
            </w:r>
          </w:p>
        </w:tc>
      </w:tr>
      <w:tr w:rsidR="00584D3D" w:rsidRPr="00BA4A38" w14:paraId="637364C1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078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rotocatechu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79D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6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47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4.0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ED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C40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568</w:t>
            </w:r>
          </w:p>
        </w:tc>
      </w:tr>
      <w:tr w:rsidR="00584D3D" w:rsidRPr="00BA4A38" w14:paraId="1807C591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2CC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denosine 2'',3''-cyclic phosph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F6D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2N5O6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E40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29.0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004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48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052</w:t>
            </w:r>
          </w:p>
        </w:tc>
      </w:tr>
      <w:tr w:rsidR="00584D3D" w:rsidRPr="00BA4A38" w14:paraId="4B1B4DF2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F7A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Fumar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9C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4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509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6.0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AD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016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12465</w:t>
            </w:r>
          </w:p>
        </w:tc>
      </w:tr>
      <w:tr w:rsidR="00584D3D" w:rsidRPr="00BA4A38" w14:paraId="23810E92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223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antothe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87F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7N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30C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19.1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444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A9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989</w:t>
            </w:r>
          </w:p>
        </w:tc>
      </w:tr>
      <w:tr w:rsidR="00584D3D" w:rsidRPr="00BA4A38" w14:paraId="632E064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C01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Methylsucci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366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8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030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2.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EA9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AB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842</w:t>
            </w:r>
          </w:p>
        </w:tc>
      </w:tr>
      <w:tr w:rsidR="00584D3D" w:rsidRPr="00BA4A38" w14:paraId="54838776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B9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entis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B8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6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B38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4.0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293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01A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568</w:t>
            </w:r>
          </w:p>
        </w:tc>
      </w:tr>
      <w:tr w:rsidR="00584D3D" w:rsidRPr="00BA4A38" w14:paraId="2428826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964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'-Hydroxyacetophen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140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8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374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6.0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2D0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530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0215</w:t>
            </w:r>
          </w:p>
        </w:tc>
      </w:tr>
      <w:tr w:rsidR="00584D3D" w:rsidRPr="00BA4A38" w14:paraId="3F42984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A2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Eleutheroside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1DA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4H46O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66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88.2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143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814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944</w:t>
            </w:r>
          </w:p>
        </w:tc>
      </w:tr>
      <w:tr w:rsidR="00584D3D" w:rsidRPr="00BA4A38" w14:paraId="20D1413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01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Liriopesides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B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BC1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9H62O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67A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68.4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DBA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ECF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6261</w:t>
            </w:r>
          </w:p>
        </w:tc>
      </w:tr>
      <w:tr w:rsidR="00584D3D" w:rsidRPr="00BA4A38" w14:paraId="0225C11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866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Tryptopha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37E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1H12N2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210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04.0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615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FEE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0250</w:t>
            </w:r>
          </w:p>
        </w:tc>
      </w:tr>
      <w:tr w:rsidR="00584D3D" w:rsidRPr="00BA4A38" w14:paraId="370ABFA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C13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Ma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FCE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6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BA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4.0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F03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D6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35822</w:t>
            </w:r>
          </w:p>
        </w:tc>
      </w:tr>
      <w:tr w:rsidR="00584D3D" w:rsidRPr="00BA4A38" w14:paraId="4560154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39D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-Isopropylma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D49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12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2C0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6.0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B2F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334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626</w:t>
            </w:r>
          </w:p>
        </w:tc>
      </w:tr>
      <w:tr w:rsidR="00584D3D" w:rsidRPr="00BA4A38" w14:paraId="39FF8E2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D5E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llanto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023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8N4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F4A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6.05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B4B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478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7264</w:t>
            </w:r>
          </w:p>
        </w:tc>
      </w:tr>
      <w:tr w:rsidR="00584D3D" w:rsidRPr="00BA4A38" w14:paraId="1AB29CC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9FD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Erythrito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89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10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DC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2.0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2CA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0E4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95</w:t>
            </w:r>
          </w:p>
        </w:tc>
      </w:tr>
      <w:tr w:rsidR="00584D3D" w:rsidRPr="00BA4A38" w14:paraId="6AF0FB9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55F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-Hydroxybenzaldehyd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ABD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6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F2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2.0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F33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69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12265</w:t>
            </w:r>
          </w:p>
        </w:tc>
      </w:tr>
      <w:tr w:rsidR="00584D3D" w:rsidRPr="00BA4A38" w14:paraId="3C82941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EB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ingerglycolipid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B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D7B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3H58O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2CC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24.3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31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AE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061</w:t>
            </w:r>
          </w:p>
        </w:tc>
      </w:tr>
      <w:tr w:rsidR="00584D3D" w:rsidRPr="00BA4A38" w14:paraId="246EF0A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02F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al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108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6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FD0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0.0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D3E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529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5098</w:t>
            </w:r>
          </w:p>
        </w:tc>
      </w:tr>
      <w:tr w:rsidR="00584D3D" w:rsidRPr="00BA4A38" w14:paraId="52B585E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29A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pigenin 7-O-beta-D-glucuronid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17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1H18O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783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46.08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24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2D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976</w:t>
            </w:r>
          </w:p>
        </w:tc>
      </w:tr>
      <w:tr w:rsidR="00584D3D" w:rsidRPr="00BA4A38" w14:paraId="4FA076B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78D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Methylmalo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C3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6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24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8.0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F3E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483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29079</w:t>
            </w:r>
          </w:p>
        </w:tc>
      </w:tr>
      <w:tr w:rsidR="00584D3D" w:rsidRPr="00BA4A38" w14:paraId="10D814F9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2E2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-Pyrocatechu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E49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6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2F5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4.0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909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D4D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568</w:t>
            </w:r>
          </w:p>
        </w:tc>
      </w:tr>
      <w:tr w:rsidR="00584D3D" w:rsidRPr="00BA4A38" w14:paraId="616E0AD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584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Momordin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Ic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114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1H64O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A6B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64.4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A77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84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77</w:t>
            </w:r>
          </w:p>
        </w:tc>
      </w:tr>
      <w:tr w:rsidR="00584D3D" w:rsidRPr="00BA4A38" w14:paraId="62A5C50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E04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-Argi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164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4N4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59A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4.1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7C0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43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522</w:t>
            </w:r>
          </w:p>
        </w:tc>
      </w:tr>
      <w:tr w:rsidR="00584D3D" w:rsidRPr="00BA4A38" w14:paraId="3E5CBAA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A61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ydroxytyrosol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B1C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10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91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4.0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3C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DE5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31</w:t>
            </w:r>
          </w:p>
        </w:tc>
      </w:tr>
      <w:tr w:rsidR="00584D3D" w:rsidRPr="00BA4A38" w14:paraId="0B246A1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110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ancinone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C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FF2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3H28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4B3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00.5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705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95C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354</w:t>
            </w:r>
          </w:p>
        </w:tc>
      </w:tr>
      <w:tr w:rsidR="00584D3D" w:rsidRPr="00BA4A38" w14:paraId="1728180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4DF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itr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E31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8O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A13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92.0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47C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2F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7390</w:t>
            </w:r>
          </w:p>
        </w:tc>
      </w:tr>
      <w:tr w:rsidR="00584D3D" w:rsidRPr="00BA4A38" w14:paraId="5990714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8D2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copoletin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C50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8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1EF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92.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D4E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8BD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9779</w:t>
            </w:r>
          </w:p>
        </w:tc>
      </w:tr>
      <w:tr w:rsidR="00584D3D" w:rsidRPr="00BA4A38" w14:paraId="27264E8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C4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Glutam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D2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9N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A8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7.0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52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4F9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705</w:t>
            </w:r>
          </w:p>
        </w:tc>
      </w:tr>
      <w:tr w:rsidR="00584D3D" w:rsidRPr="00BA4A38" w14:paraId="3688B21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04C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eochloroge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682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6H18O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EDB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54.09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628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7F1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6359</w:t>
            </w:r>
          </w:p>
        </w:tc>
      </w:tr>
      <w:tr w:rsidR="00584D3D" w:rsidRPr="00BA4A38" w14:paraId="5AA5DDA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D59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Baical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200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1H18O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714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46.08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4D8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CA2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976</w:t>
            </w:r>
          </w:p>
        </w:tc>
      </w:tr>
      <w:tr w:rsidR="00584D3D" w:rsidRPr="00BA4A38" w14:paraId="61926C7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02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yclic AMP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9B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2N5O6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0CA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29.0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83C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77B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052</w:t>
            </w:r>
          </w:p>
        </w:tc>
      </w:tr>
      <w:tr w:rsidR="00584D3D" w:rsidRPr="00BA4A38" w14:paraId="1365CE9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65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tear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3E4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8H36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34F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84.2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543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2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6783</w:t>
            </w:r>
          </w:p>
        </w:tc>
      </w:tr>
      <w:tr w:rsidR="00584D3D" w:rsidRPr="00BA4A38" w14:paraId="593A23C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02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de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3E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5N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294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5.0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552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9C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138</w:t>
            </w:r>
          </w:p>
        </w:tc>
      </w:tr>
      <w:tr w:rsidR="00584D3D" w:rsidRPr="00BA4A38" w14:paraId="4174E8B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544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alicy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94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6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1D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8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2E4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C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0512</w:t>
            </w:r>
          </w:p>
        </w:tc>
      </w:tr>
      <w:tr w:rsidR="00584D3D" w:rsidRPr="00BA4A38" w14:paraId="1E56835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E83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-Hydroxybenzo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02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6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CDA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8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81A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5C9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0512</w:t>
            </w:r>
          </w:p>
        </w:tc>
      </w:tr>
      <w:tr w:rsidR="00584D3D" w:rsidRPr="00BA4A38" w14:paraId="6E0B330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77D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racill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9D9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5H72O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604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30.4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989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1BB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6812</w:t>
            </w:r>
          </w:p>
        </w:tc>
      </w:tr>
      <w:tr w:rsidR="00584D3D" w:rsidRPr="00BA4A38" w14:paraId="4A6EA191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2F5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lutar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056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8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B3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2.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F08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C46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842</w:t>
            </w:r>
          </w:p>
        </w:tc>
      </w:tr>
      <w:tr w:rsidR="00584D3D" w:rsidRPr="00BA4A38" w14:paraId="081FFEB2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19D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raumat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D84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2H20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AB6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28.1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79A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97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0307</w:t>
            </w:r>
          </w:p>
        </w:tc>
      </w:tr>
      <w:tr w:rsidR="00584D3D" w:rsidRPr="00BA4A38" w14:paraId="7CD89691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B92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roxerut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A3E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3H42O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35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42.23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2DC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1DD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258</w:t>
            </w:r>
          </w:p>
        </w:tc>
      </w:tr>
      <w:tr w:rsidR="00584D3D" w:rsidRPr="00BA4A38" w14:paraId="2B331C4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28F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Qui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7CE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12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819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92.0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1F0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FB1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1810</w:t>
            </w:r>
          </w:p>
        </w:tc>
      </w:tr>
      <w:tr w:rsidR="00584D3D" w:rsidRPr="00BA4A38" w14:paraId="71197C3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28C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Indolelact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821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1H11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478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05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C3D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A32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69</w:t>
            </w:r>
          </w:p>
        </w:tc>
      </w:tr>
      <w:tr w:rsidR="00584D3D" w:rsidRPr="00BA4A38" w14:paraId="6192882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F2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ervo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605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4H46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320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66.3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7F3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B20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03</w:t>
            </w:r>
          </w:p>
        </w:tc>
      </w:tr>
      <w:tr w:rsidR="00584D3D" w:rsidRPr="00BA4A38" w14:paraId="73A7213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94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-Acetyl-L-phenylala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C95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1H13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29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07.08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DA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0F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5505</w:t>
            </w:r>
          </w:p>
        </w:tc>
      </w:tr>
      <w:tr w:rsidR="00584D3D" w:rsidRPr="00BA4A38" w14:paraId="52D85776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849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ecoisolariciresinol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iglucosid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271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2H46O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00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32.2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510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5D2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299</w:t>
            </w:r>
          </w:p>
        </w:tc>
      </w:tr>
      <w:tr w:rsidR="00584D3D" w:rsidRPr="00BA4A38" w14:paraId="3AA7127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249B" w14:textId="1D904E31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4,5-DCQA 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Isochloroge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 C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26E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5H24O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DA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16.1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189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60E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354</w:t>
            </w:r>
          </w:p>
        </w:tc>
      </w:tr>
      <w:tr w:rsidR="00584D3D" w:rsidRPr="00BA4A38" w14:paraId="6414713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96E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-Hydroxybenzo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D11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6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8A9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8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722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9E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0512</w:t>
            </w:r>
          </w:p>
        </w:tc>
      </w:tr>
      <w:tr w:rsidR="00584D3D" w:rsidRPr="00BA4A38" w14:paraId="2DC832EE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CCA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3,5-Dicaffeoyl 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qui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162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5H24O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A68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16.1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4E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203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354</w:t>
            </w:r>
          </w:p>
        </w:tc>
      </w:tr>
      <w:tr w:rsidR="00584D3D" w:rsidRPr="00BA4A38" w14:paraId="2FF5D99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907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i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851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9N3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FD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5.0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1A6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C1B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142</w:t>
            </w:r>
          </w:p>
        </w:tc>
      </w:tr>
      <w:tr w:rsidR="00584D3D" w:rsidRPr="00BA4A38" w14:paraId="4E33BF5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C02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uccinylaceto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CF3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10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678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8.0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1A6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C1E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290</w:t>
            </w:r>
          </w:p>
        </w:tc>
      </w:tr>
      <w:tr w:rsidR="00584D3D" w:rsidRPr="00BA4A38" w14:paraId="21C6572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87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-Tagato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8A9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2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71E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0.0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D42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CF2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2256</w:t>
            </w:r>
          </w:p>
        </w:tc>
      </w:tr>
      <w:tr w:rsidR="00584D3D" w:rsidRPr="00BA4A38" w14:paraId="03EA210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E43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N-Acetylornith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D26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7H14N2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34C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4.1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85D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1F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632</w:t>
            </w:r>
          </w:p>
        </w:tc>
      </w:tr>
      <w:tr w:rsidR="00584D3D" w:rsidRPr="00BA4A38" w14:paraId="36D67CE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E52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-Phenylbutyr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3B6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0H12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56B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4.08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F60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650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29</w:t>
            </w:r>
          </w:p>
        </w:tc>
      </w:tr>
      <w:tr w:rsidR="00584D3D" w:rsidRPr="00BA4A38" w14:paraId="74DF89F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02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icoagroside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B9E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2H24O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5D9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48.1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EF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992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142</w:t>
            </w:r>
          </w:p>
        </w:tc>
      </w:tr>
      <w:tr w:rsidR="00584D3D" w:rsidRPr="00BA4A38" w14:paraId="4756BF2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B5C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Uroca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A8C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6N2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9C1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8.0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97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4EA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935</w:t>
            </w:r>
          </w:p>
        </w:tc>
      </w:tr>
      <w:tr w:rsidR="00584D3D" w:rsidRPr="00BA4A38" w14:paraId="0CEB14A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F0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trans-Aconit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B8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6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4DF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4.0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9DE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8B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2924</w:t>
            </w:r>
          </w:p>
        </w:tc>
      </w:tr>
      <w:tr w:rsidR="00584D3D" w:rsidRPr="00BA4A38" w14:paraId="55C4A47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D7D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-Methylgua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0B6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7N5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54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5.0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375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9CD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9782</w:t>
            </w:r>
          </w:p>
        </w:tc>
      </w:tr>
      <w:tr w:rsidR="00584D3D" w:rsidRPr="00BA4A38" w14:paraId="78D5509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6A8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henprobam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B70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1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7C7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5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95A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3B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7564</w:t>
            </w:r>
          </w:p>
        </w:tc>
      </w:tr>
      <w:tr w:rsidR="00584D3D" w:rsidRPr="00BA4A38" w14:paraId="17AA850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9DC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Urid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795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2N2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23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44.0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C9D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537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321</w:t>
            </w:r>
          </w:p>
        </w:tc>
      </w:tr>
      <w:tr w:rsidR="00584D3D" w:rsidRPr="00BA4A38" w14:paraId="6B7CABC9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0E3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Isoschaftosid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D2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6H28O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E87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64.14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5C5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6A4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527</w:t>
            </w:r>
          </w:p>
        </w:tc>
      </w:tr>
      <w:tr w:rsidR="00584D3D" w:rsidRPr="00BA4A38" w14:paraId="28D5697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2C3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uber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017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14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16B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74.0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3F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71F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020</w:t>
            </w:r>
          </w:p>
        </w:tc>
      </w:tr>
      <w:tr w:rsidR="00584D3D" w:rsidRPr="00BA4A38" w14:paraId="36C4B04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F38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-Hydroxynicoti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D1E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5N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31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9.0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053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63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792</w:t>
            </w:r>
          </w:p>
        </w:tc>
      </w:tr>
      <w:tr w:rsidR="00584D3D" w:rsidRPr="00BA4A38" w14:paraId="6E6641F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EF2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inole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8BD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8H32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03A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80.24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197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71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79</w:t>
            </w:r>
          </w:p>
        </w:tc>
      </w:tr>
      <w:tr w:rsidR="00584D3D" w:rsidRPr="00BA4A38" w14:paraId="10571C8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84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Phenylalan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D5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1N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C6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5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5BB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907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7564</w:t>
            </w:r>
          </w:p>
        </w:tc>
      </w:tr>
      <w:tr w:rsidR="00584D3D" w:rsidRPr="00BA4A38" w14:paraId="495E2E1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D46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Isochloroge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 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AB0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5H24O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6C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16.1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2A2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AA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354</w:t>
            </w:r>
          </w:p>
        </w:tc>
      </w:tr>
      <w:tr w:rsidR="00584D3D" w:rsidRPr="00BA4A38" w14:paraId="5E90E97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CD6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orticoster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AB1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1H30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79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46.2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FC8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A81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326</w:t>
            </w:r>
          </w:p>
        </w:tc>
      </w:tr>
      <w:tr w:rsidR="00584D3D" w:rsidRPr="00BA4A38" w14:paraId="0283DD5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23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yridoxami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885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12N2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049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8.0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E06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BDD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62</w:t>
            </w:r>
          </w:p>
        </w:tc>
      </w:tr>
      <w:tr w:rsidR="00584D3D" w:rsidRPr="00BA4A38" w14:paraId="0527CF3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E62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-Lact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764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H6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518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0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3F1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63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3446</w:t>
            </w:r>
          </w:p>
        </w:tc>
      </w:tr>
      <w:tr w:rsidR="00584D3D" w:rsidRPr="00BA4A38" w14:paraId="648CB326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64F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rabino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84E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10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15F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0.0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9D5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29C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849</w:t>
            </w:r>
          </w:p>
        </w:tc>
      </w:tr>
      <w:tr w:rsidR="00584D3D" w:rsidRPr="00BA4A38" w14:paraId="6BD1E0F8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9C5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Allanto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BF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H6N4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559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8.04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676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1F4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743</w:t>
            </w:r>
          </w:p>
        </w:tc>
      </w:tr>
      <w:tr w:rsidR="00584D3D" w:rsidRPr="00BA4A38" w14:paraId="010E1E1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7A8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otoginsenoside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Ft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28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7H80O17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17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62.54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CE4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95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19</w:t>
            </w:r>
          </w:p>
        </w:tc>
      </w:tr>
      <w:tr w:rsidR="00584D3D" w:rsidRPr="00BA4A38" w14:paraId="13E9E76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F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-Galacto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12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2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76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0.0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09E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77A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2256</w:t>
            </w:r>
          </w:p>
        </w:tc>
      </w:tr>
      <w:tr w:rsidR="00584D3D" w:rsidRPr="00BA4A38" w14:paraId="1E08BC39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9C0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luco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A07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2O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CCD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96.0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34D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08C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30560</w:t>
            </w:r>
          </w:p>
        </w:tc>
      </w:tr>
      <w:tr w:rsidR="00584D3D" w:rsidRPr="00BA4A38" w14:paraId="1E2AAEE3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944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Malon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0D4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H4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960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04.0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1E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AE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1053</w:t>
            </w:r>
          </w:p>
        </w:tc>
      </w:tr>
      <w:tr w:rsidR="00584D3D" w:rsidRPr="00BA4A38" w14:paraId="362FAEB4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0BA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evuli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4E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8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82B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6.04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89F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44C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034</w:t>
            </w:r>
          </w:p>
        </w:tc>
      </w:tr>
      <w:tr w:rsidR="00584D3D" w:rsidRPr="00BA4A38" w14:paraId="05102A7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FC5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y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845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4N2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360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46.1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9EF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C15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895</w:t>
            </w:r>
          </w:p>
        </w:tc>
      </w:tr>
      <w:tr w:rsidR="00584D3D" w:rsidRPr="00BA4A38" w14:paraId="7672CA0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E8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chaftosid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D0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6H28O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F9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64.14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7FC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B50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527</w:t>
            </w:r>
          </w:p>
        </w:tc>
      </w:tr>
      <w:tr w:rsidR="00584D3D" w:rsidRPr="00BA4A38" w14:paraId="20E54F32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569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ryptochloroge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0C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6H18O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32E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54.09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5E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FD1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6359</w:t>
            </w:r>
          </w:p>
        </w:tc>
      </w:tr>
      <w:tr w:rsidR="00584D3D" w:rsidRPr="00BA4A38" w14:paraId="6D884FB9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03F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ho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C33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4H40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0BF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08.2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C79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9CD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95</w:t>
            </w:r>
          </w:p>
        </w:tc>
      </w:tr>
      <w:tr w:rsidR="00584D3D" w:rsidRPr="00BA4A38" w14:paraId="49A0E90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CD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-Xylo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E4C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10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6E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0.0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A15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62D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849</w:t>
            </w:r>
          </w:p>
        </w:tc>
      </w:tr>
      <w:tr w:rsidR="00584D3D" w:rsidRPr="00BA4A38" w14:paraId="73E2008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114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-Oxocho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B92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4H38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817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06.2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5ED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E81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34</w:t>
            </w:r>
          </w:p>
        </w:tc>
      </w:tr>
      <w:tr w:rsidR="00584D3D" w:rsidRPr="00BA4A38" w14:paraId="21799AC0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98E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yphostemmin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B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CFF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8H22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7F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54.1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A32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F19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484</w:t>
            </w:r>
          </w:p>
        </w:tc>
      </w:tr>
      <w:tr w:rsidR="00584D3D" w:rsidRPr="00BA4A38" w14:paraId="5E9D080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56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Verapami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49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7H38N2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EB4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54.2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FA7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CAD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79</w:t>
            </w:r>
          </w:p>
        </w:tc>
      </w:tr>
      <w:tr w:rsidR="00584D3D" w:rsidRPr="00BA4A38" w14:paraId="17691C7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96D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inkgolide C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D5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0H24O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6B5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40.1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1E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AC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60</w:t>
            </w:r>
          </w:p>
        </w:tc>
      </w:tr>
      <w:tr w:rsidR="00584D3D" w:rsidRPr="00BA4A38" w14:paraId="5FED212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CF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hytolaccagenin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+HCOO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2B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1H48O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753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78.34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E63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028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13</w:t>
            </w:r>
          </w:p>
        </w:tc>
      </w:tr>
      <w:tr w:rsidR="00584D3D" w:rsidRPr="00BA4A38" w14:paraId="6C77E5C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B7C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-Fructo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024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2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D4A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0.0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DE5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6B9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2256</w:t>
            </w:r>
          </w:p>
        </w:tc>
      </w:tr>
      <w:tr w:rsidR="00584D3D" w:rsidRPr="00BA4A38" w14:paraId="3E2A130D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FB6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ydroxypropio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7ED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H6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424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0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191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B6B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3446</w:t>
            </w:r>
          </w:p>
        </w:tc>
      </w:tr>
      <w:tr w:rsidR="00584D3D" w:rsidRPr="00BA4A38" w14:paraId="0A4D2CA7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C1D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-Sorbo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744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6H12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DA20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0.0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F403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F0A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2256</w:t>
            </w:r>
          </w:p>
        </w:tc>
      </w:tr>
      <w:tr w:rsidR="00584D3D" w:rsidRPr="00BA4A38" w14:paraId="232E1921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C62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Polydat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9F6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0H22O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658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90.1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BDC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CEB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771</w:t>
            </w:r>
          </w:p>
        </w:tc>
      </w:tr>
      <w:tr w:rsidR="00584D3D" w:rsidRPr="00BA4A38" w14:paraId="44BA384C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33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ydroxyphenyllact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CE3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9H10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4F3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82.0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3AD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.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A9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992</w:t>
            </w:r>
          </w:p>
        </w:tc>
      </w:tr>
      <w:tr w:rsidR="00584D3D" w:rsidRPr="00BA4A38" w14:paraId="4F7E7E3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A0D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Schisantherin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1AC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30H34O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AA8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38.2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9DAA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6A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20520</w:t>
            </w:r>
          </w:p>
        </w:tc>
      </w:tr>
      <w:tr w:rsidR="00584D3D" w:rsidRPr="00BA4A38" w14:paraId="7FDB0E31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27F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D-Xylulo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992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5H10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3B0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50.0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FE1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8F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1849</w:t>
            </w:r>
          </w:p>
        </w:tc>
      </w:tr>
      <w:tr w:rsidR="00584D3D" w:rsidRPr="00BA4A38" w14:paraId="1429CAEF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7A4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Leonurid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647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5H24O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AA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48.14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A7E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C7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6036</w:t>
            </w:r>
          </w:p>
        </w:tc>
      </w:tr>
      <w:tr w:rsidR="00584D3D" w:rsidRPr="00BA4A38" w14:paraId="4AC67F12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1E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Geniposid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8C9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16H22O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CDA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74.1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EF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E30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2026</w:t>
            </w:r>
          </w:p>
        </w:tc>
      </w:tr>
      <w:tr w:rsidR="00584D3D" w:rsidRPr="00BA4A38" w14:paraId="1395BC8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A9F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Notoginsenoside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F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73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47H80O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14E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962.54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E1E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5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F152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19</w:t>
            </w:r>
          </w:p>
        </w:tc>
      </w:tr>
      <w:tr w:rsidR="00584D3D" w:rsidRPr="00BA4A38" w14:paraId="367C709A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D9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Phthalic aci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DCE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8H6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46FC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166.0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0CCF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442E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7671</w:t>
            </w:r>
          </w:p>
        </w:tc>
      </w:tr>
      <w:tr w:rsidR="00584D3D" w:rsidRPr="00BA4A38" w14:paraId="7DA4BC4B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A041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Hirsutei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D56D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2H26N2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7B15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66.19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AF3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D8FB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8102</w:t>
            </w:r>
          </w:p>
        </w:tc>
      </w:tr>
      <w:tr w:rsidR="00584D3D" w:rsidRPr="00BA4A38" w14:paraId="6EC37D75" w14:textId="77777777" w:rsidTr="0028369D">
        <w:trPr>
          <w:trHeight w:val="300"/>
        </w:trPr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8268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Obacunon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AA39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C26H30O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0966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54.19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6CD7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3.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4554" w14:textId="77777777" w:rsidR="00584D3D" w:rsidRPr="00BA4A38" w:rsidRDefault="00584D3D" w:rsidP="00584D3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BA4A38">
              <w:rPr>
                <w:rFonts w:eastAsia="DengXian" w:cs="Times New Roman"/>
                <w:color w:val="000000"/>
                <w:szCs w:val="24"/>
                <w:lang w:eastAsia="zh-CN"/>
              </w:rPr>
              <w:t>4086</w:t>
            </w:r>
          </w:p>
        </w:tc>
      </w:tr>
    </w:tbl>
    <w:p w14:paraId="2FD0A27F" w14:textId="21A2962E" w:rsidR="00CC1DAC" w:rsidRPr="00BA4A38" w:rsidRDefault="00B300F1" w:rsidP="00B300F1">
      <w:pPr>
        <w:keepNext/>
        <w:rPr>
          <w:rFonts w:cs="Times New Roman"/>
          <w:szCs w:val="24"/>
        </w:rPr>
      </w:pPr>
      <w:r w:rsidRPr="00BA4A38">
        <w:rPr>
          <w:rFonts w:cs="Times New Roman"/>
          <w:b/>
          <w:szCs w:val="24"/>
        </w:rPr>
        <w:t xml:space="preserve">Supplementary Table S2. </w:t>
      </w:r>
      <w:r w:rsidR="00CC1DAC" w:rsidRPr="00BA4A38">
        <w:rPr>
          <w:rFonts w:cs="Times New Roman"/>
          <w:szCs w:val="24"/>
        </w:rPr>
        <w:t>Mass spectrometry data and elemental composition of compounds in rat serum by UPLC-Q/TOF-MS analysis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149"/>
        <w:gridCol w:w="1984"/>
        <w:gridCol w:w="1560"/>
        <w:gridCol w:w="1275"/>
        <w:gridCol w:w="993"/>
      </w:tblGrid>
      <w:tr w:rsidR="00FD1D2E" w:rsidRPr="00BA4A38" w14:paraId="5ACDC61C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6677E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11B8C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</w:rPr>
              <w:t>Formula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EB3D9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</w:rPr>
              <w:t>Mass (Da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A63DF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</w:rPr>
              <w:t>RT (min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A324F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A4A38">
              <w:rPr>
                <w:rFonts w:eastAsia="DengXian" w:cs="Times New Roman"/>
                <w:b/>
                <w:bCs/>
                <w:color w:val="000000"/>
                <w:szCs w:val="24"/>
              </w:rPr>
              <w:t>Area</w:t>
            </w:r>
          </w:p>
        </w:tc>
      </w:tr>
      <w:tr w:rsidR="00FD1D2E" w:rsidRPr="00BA4A38" w14:paraId="5C0FC5CA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60AB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Positive ion m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5D4DD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8052E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F83B8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</w:tr>
      <w:tr w:rsidR="00FD1D2E" w:rsidRPr="00BA4A38" w14:paraId="705D417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423AED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reati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F88EB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4H7N3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878C9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3.05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29911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AEF79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2797</w:t>
            </w:r>
          </w:p>
        </w:tc>
      </w:tr>
      <w:tr w:rsidR="00FD1D2E" w:rsidRPr="00BA4A38" w14:paraId="2065761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4A50B0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ytid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A5108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3N3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7867C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43.0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3241D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14BB6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942</w:t>
            </w:r>
          </w:p>
        </w:tc>
      </w:tr>
      <w:tr w:rsidR="00FD1D2E" w:rsidRPr="00BA4A38" w14:paraId="0561F6FA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F713CB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e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33B7F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2627A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CCC54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B82B4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7899</w:t>
            </w:r>
          </w:p>
        </w:tc>
      </w:tr>
      <w:tr w:rsidR="00FD1D2E" w:rsidRPr="00BA4A38" w14:paraId="13EFB628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A4C8BA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Isoleu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96F77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A049A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355E3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6C045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7899</w:t>
            </w:r>
          </w:p>
        </w:tc>
      </w:tr>
      <w:tr w:rsidR="00FD1D2E" w:rsidRPr="00BA4A38" w14:paraId="153A45D1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E2BDE9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Hippur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08352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9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ED013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9.0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53D30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D4652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1284</w:t>
            </w:r>
          </w:p>
        </w:tc>
      </w:tr>
      <w:tr w:rsidR="00FD1D2E" w:rsidRPr="00BA4A38" w14:paraId="3D45670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7952DE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Tryptoph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0FD67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1H12N2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A4106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4.0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16834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B733A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23908</w:t>
            </w:r>
          </w:p>
        </w:tc>
      </w:tr>
      <w:tr w:rsidR="00FD1D2E" w:rsidRPr="00BA4A38" w14:paraId="07C1430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A8F78A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-Methylgu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15509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7N5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C1EFE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5.0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1E119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96AEE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8160</w:t>
            </w:r>
          </w:p>
        </w:tc>
      </w:tr>
      <w:tr w:rsidR="00FD1D2E" w:rsidRPr="00BA4A38" w14:paraId="1215B3BE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C34BB8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Phenyl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0B2A6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1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66444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5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570F1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EBE75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3057</w:t>
            </w:r>
          </w:p>
        </w:tc>
      </w:tr>
      <w:tr w:rsidR="00FD1D2E" w:rsidRPr="00BA4A38" w14:paraId="102FCA9D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59D450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Ty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6E28E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1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2446C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1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BC8C8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68B68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0863</w:t>
            </w:r>
          </w:p>
        </w:tc>
      </w:tr>
      <w:tr w:rsidR="00FD1D2E" w:rsidRPr="00BA4A38" w14:paraId="38549918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47CB3E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Niacinam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0DF6E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6N2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C6349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2.04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DD616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EF45C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0731</w:t>
            </w:r>
          </w:p>
        </w:tc>
      </w:tr>
      <w:tr w:rsidR="00FD1D2E" w:rsidRPr="00BA4A38" w14:paraId="1E77D604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081F13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Diosge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10312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7H42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3ACBB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14.3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A6BCF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AC4FA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8571</w:t>
            </w:r>
          </w:p>
        </w:tc>
      </w:tr>
      <w:tr w:rsidR="00FD1D2E" w:rsidRPr="00BA4A38" w14:paraId="5E45333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65A1AF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 xml:space="preserve">Sodium 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glycodeoxychol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C9427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6H42NNa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075C5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71.2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6E6DB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73E5D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77</w:t>
            </w:r>
          </w:p>
        </w:tc>
      </w:tr>
      <w:tr w:rsidR="00FD1D2E" w:rsidRPr="00BA4A38" w14:paraId="4FAF9171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FCA6AB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Xanthos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6DE9D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12N4O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B0CFC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84.0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1EA8C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3DC4B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844</w:t>
            </w:r>
          </w:p>
        </w:tc>
      </w:tr>
      <w:tr w:rsidR="00FD1D2E" w:rsidRPr="00BA4A38" w14:paraId="741EBA33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D6B7F6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Kynure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038D1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12N2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47F90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8.08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2872C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C921B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387</w:t>
            </w:r>
          </w:p>
        </w:tc>
      </w:tr>
      <w:tr w:rsidR="00FD1D2E" w:rsidRPr="00BA4A38" w14:paraId="64D7A098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9DA1F2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''-Methylthioadenos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E8FE5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1H15N5O3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72492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97.08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6CB56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77392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852</w:t>
            </w:r>
          </w:p>
        </w:tc>
      </w:tr>
      <w:tr w:rsidR="00FD1D2E" w:rsidRPr="00BA4A38" w14:paraId="560D1E7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F38DFD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-Methylguanos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F098F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1H15N5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2935B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97.1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FE7C3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F0B99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78</w:t>
            </w:r>
          </w:p>
        </w:tc>
      </w:tr>
      <w:tr w:rsidR="00FD1D2E" w:rsidRPr="00BA4A38" w14:paraId="77A508B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055923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Deoxycytid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D6440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3N3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FCC5C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27.0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3BC88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895C4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1178</w:t>
            </w:r>
          </w:p>
        </w:tc>
      </w:tr>
      <w:tr w:rsidR="00FD1D2E" w:rsidRPr="00BA4A38" w14:paraId="1FB643D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14B81D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Indoxy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C0BB3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8H7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DC24D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3.0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7D6A5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64CA6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508</w:t>
            </w:r>
          </w:p>
        </w:tc>
      </w:tr>
      <w:tr w:rsidR="00FD1D2E" w:rsidRPr="00BA4A38" w14:paraId="08B548F7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E544D6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Th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2AC6F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4H9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1F6A9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9.0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49D92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1BCDD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517</w:t>
            </w:r>
          </w:p>
        </w:tc>
      </w:tr>
      <w:tr w:rsidR="00FD1D2E" w:rsidRPr="00BA4A38" w14:paraId="03A2C196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DBCEF9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Berber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41499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0H17N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B1848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35.1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369C0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0D19C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944</w:t>
            </w:r>
          </w:p>
        </w:tc>
      </w:tr>
      <w:tr w:rsidR="00FD1D2E" w:rsidRPr="00BA4A38" w14:paraId="14CA057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5E9464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Hesperet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38C5E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6H14O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0D727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02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EDB5A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5F4AE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187</w:t>
            </w:r>
          </w:p>
        </w:tc>
      </w:tr>
      <w:tr w:rsidR="00FD1D2E" w:rsidRPr="00BA4A38" w14:paraId="7BFCCE34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54190B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Indo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5A4D9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8H7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5F9D2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7.0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1BDDD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198B2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162</w:t>
            </w:r>
          </w:p>
        </w:tc>
      </w:tr>
      <w:tr w:rsidR="00FD1D2E" w:rsidRPr="00BA4A38" w14:paraId="3C654FC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C7F9C2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Taurodeoxycho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96300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6H45NO6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BC53C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99.2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E7DD9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2C452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17</w:t>
            </w:r>
          </w:p>
        </w:tc>
      </w:tr>
      <w:tr w:rsidR="00FD1D2E" w:rsidRPr="00BA4A38" w14:paraId="359445E3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5B1FC4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Indoleacet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28F79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9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AFC2C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5.0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D06BD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C4FFC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941</w:t>
            </w:r>
          </w:p>
        </w:tc>
      </w:tr>
      <w:tr w:rsidR="00FD1D2E" w:rsidRPr="00BA4A38" w14:paraId="716C3FE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449E6D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Pantothen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29839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7N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AB497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19.1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2E713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B9FEA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133</w:t>
            </w:r>
          </w:p>
        </w:tc>
      </w:tr>
      <w:tr w:rsidR="00FD1D2E" w:rsidRPr="00BA4A38" w14:paraId="49D53DB1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0DDB52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-Indolepropion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7B606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1H11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2F057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9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F1BE9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28586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764</w:t>
            </w:r>
          </w:p>
        </w:tc>
      </w:tr>
      <w:tr w:rsidR="00FD1D2E" w:rsidRPr="00BA4A38" w14:paraId="19F1D01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4AC7EF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Aminoadip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8F0D5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1N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FF8D0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1.06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D16DB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6B56E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05</w:t>
            </w:r>
          </w:p>
        </w:tc>
      </w:tr>
      <w:tr w:rsidR="00FD1D2E" w:rsidRPr="00BA4A38" w14:paraId="737B7E24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CC7A34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Carnit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D057E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7H15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C902D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1.1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80099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FBD08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8838</w:t>
            </w:r>
          </w:p>
        </w:tc>
      </w:tr>
      <w:tr w:rsidR="00FD1D2E" w:rsidRPr="00BA4A38" w14:paraId="200089FC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3A326A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Norleuc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0E02E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92EB0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50515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4CC3C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7899</w:t>
            </w:r>
          </w:p>
        </w:tc>
      </w:tr>
      <w:tr w:rsidR="00FD1D2E" w:rsidRPr="00BA4A38" w14:paraId="37587446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FBA3B5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Adenos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83A50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13N5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5E629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67.0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F845E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9E275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49</w:t>
            </w:r>
          </w:p>
        </w:tc>
      </w:tr>
      <w:tr w:rsidR="00FD1D2E" w:rsidRPr="00BA4A38" w14:paraId="6C57A91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7716D7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-Pyridox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81EF8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8H9N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CF2B2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3.0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B7E6A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17E92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54</w:t>
            </w:r>
          </w:p>
        </w:tc>
      </w:tr>
      <w:tr w:rsidR="00FD1D2E" w:rsidRPr="00BA4A38" w14:paraId="06C6AE56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9FF05B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Taurocho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8B0B0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6H45NO7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330BB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15.2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56701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15C8D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570</w:t>
            </w:r>
          </w:p>
        </w:tc>
      </w:tr>
      <w:tr w:rsidR="00FD1D2E" w:rsidRPr="00BA4A38" w14:paraId="397978F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F1ABEA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Phenylacetylglyc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1018D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11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955DE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3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40151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754F8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270</w:t>
            </w:r>
          </w:p>
        </w:tc>
      </w:tr>
      <w:tr w:rsidR="00FD1D2E" w:rsidRPr="00BA4A38" w14:paraId="609B641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42174A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Ambroxa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85FF2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6H28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99F04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36.2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A4AD3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95D86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230</w:t>
            </w:r>
          </w:p>
        </w:tc>
      </w:tr>
      <w:tr w:rsidR="00FD1D2E" w:rsidRPr="00BA4A38" w14:paraId="099787C7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45CD36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Indoleacry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6DD9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1H9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1025D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7.0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88EBE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CF7A6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09681</w:t>
            </w:r>
          </w:p>
        </w:tc>
      </w:tr>
      <w:tr w:rsidR="00FD1D2E" w:rsidRPr="00BA4A38" w14:paraId="09FDA9A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540A64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Alloisoleuc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37A21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535F2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76E1A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BB356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7899</w:t>
            </w:r>
          </w:p>
        </w:tc>
      </w:tr>
      <w:tr w:rsidR="00FD1D2E" w:rsidRPr="00BA4A38" w14:paraId="0D0B7931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363678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Seroton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88894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12N2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0748B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6.0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7CE80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DEF93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068</w:t>
            </w:r>
          </w:p>
        </w:tc>
      </w:tr>
      <w:tr w:rsidR="00FD1D2E" w:rsidRPr="00BA4A38" w14:paraId="5E3BC04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C3507D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Thym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7AC86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6N2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66F69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6.0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0E597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8B11E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691</w:t>
            </w:r>
          </w:p>
        </w:tc>
      </w:tr>
      <w:tr w:rsidR="00FD1D2E" w:rsidRPr="00BA4A38" w14:paraId="00ED07A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54C8EC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lastRenderedPageBreak/>
              <w:t>Wogonin 7-O-glucuron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0E557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2H20O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F182A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60.1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2E4B5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0DEA9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41</w:t>
            </w:r>
          </w:p>
        </w:tc>
      </w:tr>
      <w:tr w:rsidR="00FD1D2E" w:rsidRPr="00BA4A38" w14:paraId="1675EB6E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04B945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Va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86C56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11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069D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7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F9DFC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0B602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517</w:t>
            </w:r>
          </w:p>
        </w:tc>
      </w:tr>
      <w:tr w:rsidR="00FD1D2E" w:rsidRPr="00BA4A38" w14:paraId="3AF3756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4D5944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Homo-L-argi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A6664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7H16N4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AE564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8.1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30F39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FE46E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50</w:t>
            </w:r>
          </w:p>
        </w:tc>
      </w:tr>
      <w:tr w:rsidR="00FD1D2E" w:rsidRPr="00BA4A38" w14:paraId="56AC6A2D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8EB7D3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Pyrrolidonecarboxy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301C9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7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C5DD1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9.0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BFAE8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97051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22</w:t>
            </w:r>
          </w:p>
        </w:tc>
      </w:tr>
      <w:tr w:rsidR="00FD1D2E" w:rsidRPr="00BA4A38" w14:paraId="4973308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F721A1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Pyroglutam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60953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7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4A22A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9.0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20EE5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64288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22</w:t>
            </w:r>
          </w:p>
        </w:tc>
      </w:tr>
      <w:tr w:rsidR="00FD1D2E" w:rsidRPr="00BA4A38" w14:paraId="06566EC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319D6C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Argi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51766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4N4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38D6D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4.1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95D1C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9DFF4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977</w:t>
            </w:r>
          </w:p>
        </w:tc>
      </w:tr>
      <w:tr w:rsidR="00FD1D2E" w:rsidRPr="00BA4A38" w14:paraId="3E97C95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CE3AB8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Methi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38CDA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11NO2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35AD6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49.05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49EAF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C7AF2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5533</w:t>
            </w:r>
          </w:p>
        </w:tc>
      </w:tr>
      <w:tr w:rsidR="00FD1D2E" w:rsidRPr="00BA4A38" w14:paraId="33DCD61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0138B0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Ornith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C8B05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12N2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226AB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2.0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6528F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E1DCB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9251</w:t>
            </w:r>
          </w:p>
        </w:tc>
      </w:tr>
      <w:tr w:rsidR="00FD1D2E" w:rsidRPr="00BA4A38" w14:paraId="1921941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A0DC4A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trans-Cinnam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3E69D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8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6F9D9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48.0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FDC26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18091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860</w:t>
            </w:r>
          </w:p>
        </w:tc>
      </w:tr>
      <w:tr w:rsidR="00FD1D2E" w:rsidRPr="00BA4A38" w14:paraId="5B7C860B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83C17C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Quinald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6998D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7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1A597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3.0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E7C5F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A3298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341</w:t>
            </w:r>
          </w:p>
        </w:tc>
      </w:tr>
      <w:tr w:rsidR="00FD1D2E" w:rsidRPr="00BA4A38" w14:paraId="4528A086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32F2CB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innam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D31E5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8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40538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48.0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D19DB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9D35D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860</w:t>
            </w:r>
          </w:p>
        </w:tc>
      </w:tr>
      <w:tr w:rsidR="00FD1D2E" w:rsidRPr="00BA4A38" w14:paraId="44A95164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2A31FD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o-Tyros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08D81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1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57B10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1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2FCB0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8D029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0863</w:t>
            </w:r>
          </w:p>
        </w:tc>
      </w:tr>
      <w:tr w:rsidR="00FD1D2E" w:rsidRPr="00BA4A38" w14:paraId="25F5B2AE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EA450C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Ethyl 4-hydroxybenzo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BCC2C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0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8850B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6.0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8E286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8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B16ED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370</w:t>
            </w:r>
          </w:p>
        </w:tc>
      </w:tr>
      <w:tr w:rsidR="00FD1D2E" w:rsidRPr="00BA4A38" w14:paraId="1DCA3F1C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DD473C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Ade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69BC4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5N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69EC9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5.0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A5C75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DD9C8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826</w:t>
            </w:r>
          </w:p>
        </w:tc>
      </w:tr>
      <w:tr w:rsidR="00FD1D2E" w:rsidRPr="00BA4A38" w14:paraId="69A9C31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2E3CFC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Curcumenp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A66DB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5H22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CAF0E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34.16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8879F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BC3E2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75</w:t>
            </w:r>
          </w:p>
        </w:tc>
      </w:tr>
      <w:tr w:rsidR="00FD1D2E" w:rsidRPr="00BA4A38" w14:paraId="4ABC820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0AD867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Stigmaste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0B956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9H48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6EC5D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12.6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A9936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88309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95</w:t>
            </w:r>
          </w:p>
        </w:tc>
      </w:tr>
      <w:tr w:rsidR="00FD1D2E" w:rsidRPr="00BA4A38" w14:paraId="260081AB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CD4D52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Thiamine Monophosph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02231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2H17N4O4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A099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44.0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1EE1E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CE863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16</w:t>
            </w:r>
          </w:p>
        </w:tc>
      </w:tr>
      <w:tr w:rsidR="00FD1D2E" w:rsidRPr="00BA4A38" w14:paraId="3C42A2F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C7B36E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ytos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F5A46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4H5N3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B068F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1.0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B7C75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68098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84951</w:t>
            </w:r>
          </w:p>
        </w:tc>
      </w:tr>
      <w:tr w:rsidR="00FD1D2E" w:rsidRPr="00BA4A38" w14:paraId="05C745EA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371A6A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Kauren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1444B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0H30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9D02B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02.2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7DDEF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DFF50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34650</w:t>
            </w:r>
          </w:p>
        </w:tc>
      </w:tr>
      <w:tr w:rsidR="00FD1D2E" w:rsidRPr="00BA4A38" w14:paraId="5E94B3F6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8D1E2F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-Pyrrolidi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FD307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4H7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382B8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85.0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EBAB8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1FEB5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343</w:t>
            </w:r>
          </w:p>
        </w:tc>
      </w:tr>
      <w:tr w:rsidR="00FD1D2E" w:rsidRPr="00BA4A38" w14:paraId="0D97B96D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9C8BD2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Musc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0D8AB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6H30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903B0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38.2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34F7D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603A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96</w:t>
            </w:r>
          </w:p>
        </w:tc>
      </w:tr>
      <w:tr w:rsidR="00FD1D2E" w:rsidRPr="00BA4A38" w14:paraId="1CFE438D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B1393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-cis-Retinoic ac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EC58F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0H28O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1E6DE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00.20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6AECC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9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0AF24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688</w:t>
            </w:r>
          </w:p>
        </w:tc>
      </w:tr>
      <w:tr w:rsidR="00FD1D2E" w:rsidRPr="00BA4A38" w14:paraId="6DE9BC1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5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2281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Negative ion m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1528A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C5E47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D97EF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FD1D2E" w:rsidRPr="00BA4A38" w14:paraId="1DCCFE1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AE2059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a-Hydroxy-3-oxo-5b-cholan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FD4B1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4H38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36BE6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90.2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32168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96447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536</w:t>
            </w:r>
          </w:p>
        </w:tc>
      </w:tr>
      <w:tr w:rsidR="00FD1D2E" w:rsidRPr="00BA4A38" w14:paraId="2C769BCD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C3BA98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Aminocapr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E40B6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95E9A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3060F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0596C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2993</w:t>
            </w:r>
          </w:p>
        </w:tc>
      </w:tr>
      <w:tr w:rsidR="00FD1D2E" w:rsidRPr="00BA4A38" w14:paraId="5B396FE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D43C7D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Beta-Leu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5637B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A3E1D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1C9D3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C8678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2993</w:t>
            </w:r>
          </w:p>
        </w:tc>
      </w:tr>
      <w:tr w:rsidR="00FD1D2E" w:rsidRPr="00BA4A38" w14:paraId="7949540A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585D48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henodeoxycho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37AF1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4H40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45C47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92.2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8F471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A76E8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2300</w:t>
            </w:r>
          </w:p>
        </w:tc>
      </w:tr>
      <w:tr w:rsidR="00FD1D2E" w:rsidRPr="00BA4A38" w14:paraId="69D3F636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D29F9A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ho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5B0C1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4H40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EB2CA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08.2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1C4D1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C6706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81334</w:t>
            </w:r>
          </w:p>
        </w:tc>
      </w:tr>
      <w:tr w:rsidR="00FD1D2E" w:rsidRPr="00BA4A38" w14:paraId="24E30924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399760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Deoxycho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526A9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4H40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CF566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92.2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33894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27834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2300</w:t>
            </w:r>
          </w:p>
        </w:tc>
      </w:tr>
      <w:tr w:rsidR="00FD1D2E" w:rsidRPr="00BA4A38" w14:paraId="5C33D86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4E26A3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Elaid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11AC6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8H34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0FBEE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82.2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1AF1C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BABEB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7476</w:t>
            </w:r>
          </w:p>
        </w:tc>
      </w:tr>
      <w:tr w:rsidR="00FD1D2E" w:rsidRPr="00BA4A38" w14:paraId="6B05BD16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C03059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Hippur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FB82C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9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D5A46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9.0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0FCFA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9E8FF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0956</w:t>
            </w:r>
          </w:p>
        </w:tc>
      </w:tr>
      <w:tr w:rsidR="00FD1D2E" w:rsidRPr="00BA4A38" w14:paraId="5AA8F89E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633E46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</w:t>
            </w: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Alloisoleuc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CE6DE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5A337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76520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36781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2993</w:t>
            </w:r>
          </w:p>
        </w:tc>
      </w:tr>
      <w:tr w:rsidR="00FD1D2E" w:rsidRPr="00BA4A38" w14:paraId="5EF50B84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F56BA7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inole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3B29E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8H32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C2C31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80.24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C2B96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4F3D7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8276</w:t>
            </w:r>
          </w:p>
        </w:tc>
      </w:tr>
      <w:tr w:rsidR="00FD1D2E" w:rsidRPr="00BA4A38" w14:paraId="3107566E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9C79D4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E9437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CF3A7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031DF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A200D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2994</w:t>
            </w:r>
          </w:p>
        </w:tc>
      </w:tr>
      <w:tr w:rsidR="00FD1D2E" w:rsidRPr="00BA4A38" w14:paraId="36FDBF53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18B8C6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e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955DF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3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41FEA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1.0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D34DF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63F6B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2994</w:t>
            </w:r>
          </w:p>
        </w:tc>
      </w:tr>
      <w:tr w:rsidR="00FD1D2E" w:rsidRPr="00BA4A38" w14:paraId="73C2BBA3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FA1A6F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Myrist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90684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4H28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FDCF0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28.2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FCFC5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696E8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37</w:t>
            </w:r>
          </w:p>
        </w:tc>
      </w:tr>
      <w:tr w:rsidR="00FD1D2E" w:rsidRPr="00BA4A38" w14:paraId="25ABD8DE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0A540D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Nutriacho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B5763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4H38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84C3F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90.2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5FC0F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7A877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536</w:t>
            </w:r>
          </w:p>
        </w:tc>
      </w:tr>
      <w:tr w:rsidR="00FD1D2E" w:rsidRPr="00BA4A38" w14:paraId="7E71537B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CAB810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Octadecanedio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82F01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8H34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40B14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14.24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DE3A0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5DA3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845</w:t>
            </w:r>
          </w:p>
        </w:tc>
      </w:tr>
      <w:tr w:rsidR="00FD1D2E" w:rsidRPr="00BA4A38" w14:paraId="2B9A5CD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C9C9E4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Ole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70E8B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8H34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9D06B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82.2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1801C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094B4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7476</w:t>
            </w:r>
          </w:p>
        </w:tc>
      </w:tr>
      <w:tr w:rsidR="00FD1D2E" w:rsidRPr="00BA4A38" w14:paraId="371DB214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BE8100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Pyroglutam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BB9C4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7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684C4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9.0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43280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6314B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643</w:t>
            </w:r>
          </w:p>
        </w:tc>
      </w:tr>
      <w:tr w:rsidR="00FD1D2E" w:rsidRPr="00BA4A38" w14:paraId="06DFCC5D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94572B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Taurocho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4DF0C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6H45NO7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1BD60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15.2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EE46B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BF70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4388</w:t>
            </w:r>
          </w:p>
        </w:tc>
      </w:tr>
      <w:tr w:rsidR="00FD1D2E" w:rsidRPr="00BA4A38" w14:paraId="6B5A73B1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2AFCDF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Taurodeoxycho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7CA5A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6H45NO6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EC420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99.2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AEB7A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84DB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3646</w:t>
            </w:r>
          </w:p>
        </w:tc>
      </w:tr>
      <w:tr w:rsidR="00FD1D2E" w:rsidRPr="00BA4A38" w14:paraId="50FC3A75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815441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U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0EFE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H4N2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6065C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0.0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2E777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A9CBC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550</w:t>
            </w:r>
          </w:p>
        </w:tc>
      </w:tr>
      <w:tr w:rsidR="00FD1D2E" w:rsidRPr="00BA4A38" w14:paraId="715F09F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75B832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Ursodeoxycho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C44C0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4H40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A5C45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92.2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69497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34459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2300</w:t>
            </w:r>
          </w:p>
        </w:tc>
      </w:tr>
      <w:tr w:rsidR="00FD1D2E" w:rsidRPr="00BA4A38" w14:paraId="213EE843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60D836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Vaccen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779F7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8H34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2DCB9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82.2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E8F3A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D8B25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7476</w:t>
            </w:r>
          </w:p>
        </w:tc>
      </w:tr>
      <w:tr w:rsidR="00FD1D2E" w:rsidRPr="00BA4A38" w14:paraId="7EFFE06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561036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Blinin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+HCOO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CCF8B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2H32O6.HCO</w:t>
            </w:r>
            <w:r w:rsidRPr="00BA4A38">
              <w:rPr>
                <w:rFonts w:eastAsia="DengXian" w:cs="Times New Roman"/>
                <w:color w:val="000000"/>
                <w:szCs w:val="24"/>
              </w:rPr>
              <w:lastRenderedPageBreak/>
              <w:t>O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6F2E7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lastRenderedPageBreak/>
              <w:t>438.22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569A4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69196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864</w:t>
            </w:r>
          </w:p>
        </w:tc>
      </w:tr>
      <w:tr w:rsidR="00FD1D2E" w:rsidRPr="00BA4A38" w14:paraId="0695F37C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94FB4F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Tryptoph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DF405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1H12N2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B3980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4.0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DB2EC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9DC4D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5097</w:t>
            </w:r>
          </w:p>
        </w:tc>
      </w:tr>
      <w:tr w:rsidR="00FD1D2E" w:rsidRPr="00BA4A38" w14:paraId="1D9A652D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1AA86A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Taur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FDA89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H7NO3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3A5BF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5.0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E7C14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EF1F8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9049</w:t>
            </w:r>
          </w:p>
        </w:tc>
      </w:tr>
      <w:tr w:rsidR="00FD1D2E" w:rsidRPr="00BA4A38" w14:paraId="357CBC38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72839F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Hyodeoxycho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45025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4H40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787BC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92.2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30908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2556B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2300</w:t>
            </w:r>
          </w:p>
        </w:tc>
      </w:tr>
      <w:tr w:rsidR="00FD1D2E" w:rsidRPr="00BA4A38" w14:paraId="2E1D5B43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D4D6EF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Hydroxyisocapro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A78DB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2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F3987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2.0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2CED1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8F64D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800</w:t>
            </w:r>
          </w:p>
        </w:tc>
      </w:tr>
      <w:tr w:rsidR="00FD1D2E" w:rsidRPr="00BA4A38" w14:paraId="258BF67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742DF2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Ty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787FE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1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D0012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1.0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CA455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D3B9C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8684</w:t>
            </w:r>
          </w:p>
        </w:tc>
      </w:tr>
      <w:tr w:rsidR="00FD1D2E" w:rsidRPr="00BA4A38" w14:paraId="1EF6A037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57A286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Hexadecanedi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6C47E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6H30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0FAFB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86.2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D4621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8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C49E3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30</w:t>
            </w:r>
          </w:p>
        </w:tc>
      </w:tr>
      <w:tr w:rsidR="00FD1D2E" w:rsidRPr="00BA4A38" w14:paraId="73D39EDD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66D17B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Pantothen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34FC5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7N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C061B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19.1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710BA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D920F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7560</w:t>
            </w:r>
          </w:p>
        </w:tc>
      </w:tr>
      <w:tr w:rsidR="00FD1D2E" w:rsidRPr="00BA4A38" w14:paraId="6CD8D73B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882886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Hydroxyphenyllact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B6FA6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0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B23E3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2.0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092E7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48D32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9075</w:t>
            </w:r>
          </w:p>
        </w:tc>
      </w:tr>
      <w:tr w:rsidR="00FD1D2E" w:rsidRPr="00BA4A38" w14:paraId="1045FCAA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5C5D36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Tectorid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4B7EF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2H22O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52A93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62.1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31800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08CA4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835</w:t>
            </w:r>
          </w:p>
        </w:tc>
      </w:tr>
      <w:tr w:rsidR="00FD1D2E" w:rsidRPr="00BA4A38" w14:paraId="30280D87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7FAAFA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Ph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31150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1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0056F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5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159FD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A0FD7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44510</w:t>
            </w:r>
          </w:p>
        </w:tc>
      </w:tr>
      <w:tr w:rsidR="00FD1D2E" w:rsidRPr="00BA4A38" w14:paraId="3AE5941E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B9BCB7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Phenyl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DA2CE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1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F9D0D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5.0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CCCA9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85464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44510</w:t>
            </w:r>
          </w:p>
        </w:tc>
      </w:tr>
      <w:tr w:rsidR="00FD1D2E" w:rsidRPr="00BA4A38" w14:paraId="3037F6D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4700E9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Thre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EC08C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4H9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1978E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9.0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413CF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CCCF4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565</w:t>
            </w:r>
          </w:p>
        </w:tc>
      </w:tr>
      <w:tr w:rsidR="00FD1D2E" w:rsidRPr="00BA4A38" w14:paraId="7750B936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E04494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-Hydroxybenz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7B053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7H6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8447F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8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CA2DB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48B4E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55</w:t>
            </w:r>
          </w:p>
        </w:tc>
      </w:tr>
      <w:tr w:rsidR="00FD1D2E" w:rsidRPr="00BA4A38" w14:paraId="2E9F3E8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EDE4EC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itr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80A2A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8O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ED88D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2.0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A83AB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E21DD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426</w:t>
            </w:r>
          </w:p>
        </w:tc>
      </w:tr>
      <w:tr w:rsidR="00FD1D2E" w:rsidRPr="00BA4A38" w14:paraId="5E5CB553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E2FC70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Scopolet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F3DBB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8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40085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2.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8BDE6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DEBF4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58</w:t>
            </w:r>
          </w:p>
        </w:tc>
      </w:tr>
      <w:tr w:rsidR="00FD1D2E" w:rsidRPr="00BA4A38" w14:paraId="135AFB1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5A51A4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-Pyridox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EDE99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8H9N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26160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3.0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26CBE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6A195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592</w:t>
            </w:r>
          </w:p>
        </w:tc>
      </w:tr>
      <w:tr w:rsidR="00FD1D2E" w:rsidRPr="00BA4A38" w14:paraId="38A230C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45E9A9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'-Hydroxyacetophe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5C428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8H8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721CE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6.0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CC73A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7ED44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054</w:t>
            </w:r>
          </w:p>
        </w:tc>
      </w:tr>
      <w:tr w:rsidR="00FD1D2E" w:rsidRPr="00BA4A38" w14:paraId="69B96A68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136611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Indoleacry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369F0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1H9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8048F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7.0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7C92D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18EFE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658</w:t>
            </w:r>
          </w:p>
        </w:tc>
      </w:tr>
      <w:tr w:rsidR="00FD1D2E" w:rsidRPr="00BA4A38" w14:paraId="66878626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933F5A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Kynure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646B7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12N2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7AFBD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8.08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1B16A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0F86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417</w:t>
            </w:r>
          </w:p>
        </w:tc>
      </w:tr>
      <w:tr w:rsidR="00FD1D2E" w:rsidRPr="00BA4A38" w14:paraId="67BAA39C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832591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Salicy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918A4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7H6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735AA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8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6998B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14EC5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55</w:t>
            </w:r>
          </w:p>
        </w:tc>
      </w:tr>
      <w:tr w:rsidR="00FD1D2E" w:rsidRPr="00BA4A38" w14:paraId="017D7341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E237CB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F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75ACD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7H33N9O15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756F5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85.1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3CC99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0DE0F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7</w:t>
            </w:r>
          </w:p>
        </w:tc>
      </w:tr>
      <w:tr w:rsidR="00FD1D2E" w:rsidRPr="00BA4A38" w14:paraId="2673D8E7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4BB253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Glycoursodeoxychol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8F3C9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6H43N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1560F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49.3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35252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DFA2C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6988</w:t>
            </w:r>
          </w:p>
        </w:tc>
      </w:tr>
      <w:tr w:rsidR="00FD1D2E" w:rsidRPr="00BA4A38" w14:paraId="211498BE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554DA0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Ornith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3D1CA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12N2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8111E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2.0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989F9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F211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805</w:t>
            </w:r>
          </w:p>
        </w:tc>
      </w:tr>
      <w:tr w:rsidR="00FD1D2E" w:rsidRPr="00BA4A38" w14:paraId="5176226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E34656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,3-Diaminopropion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22D29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3H8N2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F6EC0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4.0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CAF48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13F3A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5670</w:t>
            </w:r>
          </w:p>
        </w:tc>
      </w:tr>
      <w:tr w:rsidR="00FD1D2E" w:rsidRPr="00BA4A38" w14:paraId="059DA9A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C11DA9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-Hydroxybutyr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FC06F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4H8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A4BE8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04.04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2CFCE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EE2F6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8013</w:t>
            </w:r>
          </w:p>
        </w:tc>
      </w:tr>
      <w:tr w:rsidR="00FD1D2E" w:rsidRPr="00BA4A38" w14:paraId="402C0A3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C827C0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Pimel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DDFFC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7H12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A93A5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0.0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303AC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4AD07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019</w:t>
            </w:r>
          </w:p>
        </w:tc>
      </w:tr>
      <w:tr w:rsidR="00FD1D2E" w:rsidRPr="00BA4A38" w14:paraId="0B98A41D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491E26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Leuci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A6BF1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2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FDA80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2.0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22EF4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414FA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800</w:t>
            </w:r>
          </w:p>
        </w:tc>
      </w:tr>
      <w:tr w:rsidR="00FD1D2E" w:rsidRPr="00BA4A38" w14:paraId="3AD482DB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9DCB11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-Methyladip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82C74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7H12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23B57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0.0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F4E1A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80CA0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019</w:t>
            </w:r>
          </w:p>
        </w:tc>
      </w:tr>
      <w:tr w:rsidR="00FD1D2E" w:rsidRPr="00BA4A38" w14:paraId="23610213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5ACEA7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Azela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ACC2E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16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BF188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8.1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1CB46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40D61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711</w:t>
            </w:r>
          </w:p>
        </w:tc>
      </w:tr>
      <w:tr w:rsidR="00FD1D2E" w:rsidRPr="00BA4A38" w14:paraId="27F4866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B9959B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Methylsucci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13678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8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7823D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2.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0337C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80D83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16</w:t>
            </w:r>
          </w:p>
        </w:tc>
      </w:tr>
      <w:tr w:rsidR="00FD1D2E" w:rsidRPr="00BA4A38" w14:paraId="4B52F01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AD5335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Wogonin 7-O-glucuron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1FC8E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2H20O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6C260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60.1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FAE28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D06F8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16</w:t>
            </w:r>
          </w:p>
        </w:tc>
      </w:tr>
      <w:tr w:rsidR="00FD1D2E" w:rsidRPr="00BA4A38" w14:paraId="152D9658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7D0C99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Glutar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D1902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8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93DEC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2.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D6D52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BD31D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16</w:t>
            </w:r>
          </w:p>
        </w:tc>
      </w:tr>
      <w:tr w:rsidR="00FD1D2E" w:rsidRPr="00BA4A38" w14:paraId="3AE7821A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0ED58E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N-Formyl-L-methi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7872D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1NO3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DA11D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7.04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EB7BC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F8B29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1366</w:t>
            </w:r>
          </w:p>
        </w:tc>
      </w:tr>
      <w:tr w:rsidR="00FD1D2E" w:rsidRPr="00BA4A38" w14:paraId="24E74E54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E76EAF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Indoleacet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212FE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9N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372B1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75.0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7C4B4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6182E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25</w:t>
            </w:r>
          </w:p>
        </w:tc>
      </w:tr>
      <w:tr w:rsidR="00FD1D2E" w:rsidRPr="00BA4A38" w14:paraId="781AF73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8B4BCC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-hydroxytryptoph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BA734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1H12N2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E5875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20.08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85196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2D2CC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95</w:t>
            </w:r>
          </w:p>
        </w:tc>
      </w:tr>
      <w:tr w:rsidR="00FD1D2E" w:rsidRPr="00BA4A38" w14:paraId="45D94413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D8B438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Xanthuren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A9D18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0H7N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D8192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05.03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4B048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FA855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77</w:t>
            </w:r>
          </w:p>
        </w:tc>
      </w:tr>
      <w:tr w:rsidR="00FD1D2E" w:rsidRPr="00BA4A38" w14:paraId="03F0D7E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B1569F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,4-Dihydroxybenz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8EF32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7H6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12475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54.0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48260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E7CEA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563</w:t>
            </w:r>
          </w:p>
        </w:tc>
      </w:tr>
      <w:tr w:rsidR="00FD1D2E" w:rsidRPr="00BA4A38" w14:paraId="071D2F54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996B77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Hydroxytyroso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0848B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8H10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D94B3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54.0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27A7E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60BC1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69</w:t>
            </w:r>
          </w:p>
        </w:tc>
      </w:tr>
      <w:tr w:rsidR="00FD1D2E" w:rsidRPr="00BA4A38" w14:paraId="41BE7CBE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5AD62F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,6-Dihydroxybenz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BB439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7H6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1D2D8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54.0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698CC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4AB99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563</w:t>
            </w:r>
          </w:p>
        </w:tc>
      </w:tr>
      <w:tr w:rsidR="00FD1D2E" w:rsidRPr="00BA4A38" w14:paraId="36914778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3C4694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Dipsacoside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07A3F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7H26O11.HCOO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2AB03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52.15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B64A1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459C7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7</w:t>
            </w:r>
          </w:p>
        </w:tc>
      </w:tr>
      <w:tr w:rsidR="00FD1D2E" w:rsidRPr="00BA4A38" w14:paraId="5300B451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E6F9B2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Th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A15D0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4H9N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B82A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9.0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51279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80E7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565</w:t>
            </w:r>
          </w:p>
        </w:tc>
      </w:tr>
      <w:tr w:rsidR="00FD1D2E" w:rsidRPr="00BA4A38" w14:paraId="7716942F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D12584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-Hydroxycouma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D14EE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9H6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CC7C6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62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CCA99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931EF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5</w:t>
            </w:r>
          </w:p>
        </w:tc>
      </w:tr>
      <w:tr w:rsidR="00FD1D2E" w:rsidRPr="00BA4A38" w14:paraId="625367A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83FB55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Dodecanedi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1D154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2H22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C6785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30.15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02C3B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1B533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866</w:t>
            </w:r>
          </w:p>
        </w:tc>
      </w:tr>
      <w:tr w:rsidR="00FD1D2E" w:rsidRPr="00BA4A38" w14:paraId="2BCC521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4BB437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lastRenderedPageBreak/>
              <w:t>Dimethylmalonic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17D3A5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8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1F294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32.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7E3A9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9A917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916</w:t>
            </w:r>
          </w:p>
        </w:tc>
      </w:tr>
      <w:tr w:rsidR="00FD1D2E" w:rsidRPr="00BA4A38" w14:paraId="45F3E129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874E7A2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Ganoderol</w:t>
            </w:r>
            <w:proofErr w:type="spellEnd"/>
            <w:r w:rsidRPr="00BA4A38">
              <w:rPr>
                <w:rFonts w:eastAsia="DengXian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E7180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30H46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92A1A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38.3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4FA7C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E56F8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</w:t>
            </w:r>
          </w:p>
        </w:tc>
      </w:tr>
      <w:tr w:rsidR="00FD1D2E" w:rsidRPr="00BA4A38" w14:paraId="31C5379A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811C34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Indo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7E3FE9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8H7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66867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17.0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406AC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4C2F7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6852</w:t>
            </w:r>
          </w:p>
        </w:tc>
      </w:tr>
      <w:tr w:rsidR="00FD1D2E" w:rsidRPr="00BA4A38" w14:paraId="66ACCED8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5F2ED3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BA4A38">
              <w:rPr>
                <w:rFonts w:eastAsia="DengXian" w:cs="Times New Roman"/>
                <w:color w:val="000000"/>
                <w:szCs w:val="24"/>
              </w:rPr>
              <w:t>Ruscogen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82D111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27H42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9B1F5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430.3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0D2B5B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9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45467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9833</w:t>
            </w:r>
          </w:p>
        </w:tc>
      </w:tr>
      <w:tr w:rsidR="00FD1D2E" w:rsidRPr="00BA4A38" w14:paraId="247A20BC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E88144E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Pentadecan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7FB40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15H30O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2A332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242.2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F94B5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CD13B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573</w:t>
            </w:r>
          </w:p>
        </w:tc>
      </w:tr>
      <w:tr w:rsidR="00FD1D2E" w:rsidRPr="00BA4A38" w14:paraId="21DC4B82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C468A2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D-Lact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302EA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3H6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798C37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90.0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04D68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A6A386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30844</w:t>
            </w:r>
          </w:p>
        </w:tc>
      </w:tr>
      <w:tr w:rsidR="00FD1D2E" w:rsidRPr="00BA4A38" w14:paraId="0346BA7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B498F6C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-Glutam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0FE9DD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5H10N2O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8BB60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46.0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D1FB6F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A7BE93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7139</w:t>
            </w:r>
          </w:p>
        </w:tc>
      </w:tr>
      <w:tr w:rsidR="00FD1D2E" w:rsidRPr="00BA4A38" w14:paraId="16E34F30" w14:textId="77777777" w:rsidTr="00FD1D2E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6B1488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L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FF87F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C6H14N2O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0EED90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146.10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BC6BF4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8643CA" w14:textId="77777777" w:rsidR="00FD1D2E" w:rsidRPr="00BA4A38" w:rsidRDefault="00FD1D2E" w:rsidP="00FD1D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BA4A38">
              <w:rPr>
                <w:rFonts w:eastAsia="DengXian" w:cs="Times New Roman"/>
                <w:color w:val="000000"/>
                <w:szCs w:val="24"/>
              </w:rPr>
              <w:t>3462</w:t>
            </w:r>
          </w:p>
        </w:tc>
      </w:tr>
    </w:tbl>
    <w:p w14:paraId="7568302F" w14:textId="1D91390B" w:rsidR="00FD1D2E" w:rsidRPr="00BA4A38" w:rsidRDefault="00FD1D2E" w:rsidP="00A0125D">
      <w:pPr>
        <w:keepNext/>
        <w:rPr>
          <w:rFonts w:cs="Times New Roman"/>
          <w:bCs/>
          <w:szCs w:val="24"/>
        </w:rPr>
      </w:pPr>
    </w:p>
    <w:sectPr w:rsidR="00FD1D2E" w:rsidRPr="00BA4A3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476E9" w14:textId="77777777" w:rsidR="007F58E8" w:rsidRDefault="007F58E8" w:rsidP="00117666">
      <w:pPr>
        <w:spacing w:after="0"/>
      </w:pPr>
      <w:r>
        <w:separator/>
      </w:r>
    </w:p>
  </w:endnote>
  <w:endnote w:type="continuationSeparator" w:id="0">
    <w:p w14:paraId="52712AD2" w14:textId="77777777" w:rsidR="007F58E8" w:rsidRDefault="007F58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FD1D2E" w:rsidRPr="00577C4C" w:rsidRDefault="00FD1D2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D1D2E" w:rsidRPr="00577C4C" w:rsidRDefault="00FD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FD1D2E" w:rsidRPr="00577C4C" w:rsidRDefault="00FD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FD1D2E" w:rsidRPr="00577C4C" w:rsidRDefault="00FD1D2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D1D2E" w:rsidRPr="00577C4C" w:rsidRDefault="00FD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FD1D2E" w:rsidRPr="00577C4C" w:rsidRDefault="00FD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1F810B" w14:textId="77777777" w:rsidR="007F58E8" w:rsidRDefault="007F58E8" w:rsidP="00117666">
      <w:pPr>
        <w:spacing w:after="0"/>
      </w:pPr>
      <w:r>
        <w:separator/>
      </w:r>
    </w:p>
  </w:footnote>
  <w:footnote w:type="continuationSeparator" w:id="0">
    <w:p w14:paraId="761F0D53" w14:textId="77777777" w:rsidR="007F58E8" w:rsidRDefault="007F58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FD1D2E" w:rsidRPr="009151AA" w:rsidRDefault="00FD1D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FD1D2E" w:rsidRDefault="00FD1D2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6963"/>
    <w:rsid w:val="00105FD9"/>
    <w:rsid w:val="00117666"/>
    <w:rsid w:val="0014464B"/>
    <w:rsid w:val="001549D3"/>
    <w:rsid w:val="00160065"/>
    <w:rsid w:val="00177D84"/>
    <w:rsid w:val="001952A5"/>
    <w:rsid w:val="00267D18"/>
    <w:rsid w:val="00274347"/>
    <w:rsid w:val="0028369D"/>
    <w:rsid w:val="002868E2"/>
    <w:rsid w:val="002869C3"/>
    <w:rsid w:val="002936E4"/>
    <w:rsid w:val="002B4A57"/>
    <w:rsid w:val="002C74CA"/>
    <w:rsid w:val="003123F4"/>
    <w:rsid w:val="00344755"/>
    <w:rsid w:val="003544FB"/>
    <w:rsid w:val="003D2F2D"/>
    <w:rsid w:val="003E5CC9"/>
    <w:rsid w:val="003F1D4C"/>
    <w:rsid w:val="00401590"/>
    <w:rsid w:val="00447801"/>
    <w:rsid w:val="00452E9C"/>
    <w:rsid w:val="004609B4"/>
    <w:rsid w:val="004735C8"/>
    <w:rsid w:val="004947A6"/>
    <w:rsid w:val="004961FF"/>
    <w:rsid w:val="004B245B"/>
    <w:rsid w:val="00517A89"/>
    <w:rsid w:val="005250F2"/>
    <w:rsid w:val="005846C0"/>
    <w:rsid w:val="00584D3D"/>
    <w:rsid w:val="00593EEA"/>
    <w:rsid w:val="005A5EEE"/>
    <w:rsid w:val="006375C7"/>
    <w:rsid w:val="00654E8F"/>
    <w:rsid w:val="00660B27"/>
    <w:rsid w:val="00660D05"/>
    <w:rsid w:val="006820B1"/>
    <w:rsid w:val="006B7D14"/>
    <w:rsid w:val="00701727"/>
    <w:rsid w:val="0070566C"/>
    <w:rsid w:val="00714C50"/>
    <w:rsid w:val="00725A7D"/>
    <w:rsid w:val="00746899"/>
    <w:rsid w:val="007501BE"/>
    <w:rsid w:val="007537C7"/>
    <w:rsid w:val="00790BB3"/>
    <w:rsid w:val="007A5EC2"/>
    <w:rsid w:val="007C206C"/>
    <w:rsid w:val="007D2139"/>
    <w:rsid w:val="007D5496"/>
    <w:rsid w:val="007F58E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25D"/>
    <w:rsid w:val="00A174D9"/>
    <w:rsid w:val="00A711B5"/>
    <w:rsid w:val="00AA4D24"/>
    <w:rsid w:val="00AB6715"/>
    <w:rsid w:val="00B1671E"/>
    <w:rsid w:val="00B25EB8"/>
    <w:rsid w:val="00B300F1"/>
    <w:rsid w:val="00B37F4D"/>
    <w:rsid w:val="00B459E8"/>
    <w:rsid w:val="00B63031"/>
    <w:rsid w:val="00BA4A38"/>
    <w:rsid w:val="00C52A7B"/>
    <w:rsid w:val="00C56BAF"/>
    <w:rsid w:val="00C679AA"/>
    <w:rsid w:val="00C75972"/>
    <w:rsid w:val="00CC1DA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7506"/>
    <w:rsid w:val="00E866C9"/>
    <w:rsid w:val="00EA3D3C"/>
    <w:rsid w:val="00EC090A"/>
    <w:rsid w:val="00ED0AF5"/>
    <w:rsid w:val="00ED20B5"/>
    <w:rsid w:val="00F46900"/>
    <w:rsid w:val="00F61D89"/>
    <w:rsid w:val="00FD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74689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746899"/>
    <w:pPr>
      <w:spacing w:before="100" w:beforeAutospacing="1" w:after="100" w:afterAutospacing="1"/>
    </w:pPr>
    <w:rPr>
      <w:rFonts w:ascii="DengXian" w:eastAsia="DengXian" w:hAnsi="DengXian" w:cs="宋体"/>
      <w:sz w:val="18"/>
      <w:szCs w:val="18"/>
      <w:lang w:eastAsia="zh-CN"/>
    </w:rPr>
  </w:style>
  <w:style w:type="paragraph" w:customStyle="1" w:styleId="xl65">
    <w:name w:val="xl65"/>
    <w:basedOn w:val="a0"/>
    <w:rsid w:val="007468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宋体" w:hAnsi="Calibri" w:cs="宋体"/>
      <w:b/>
      <w:bCs/>
      <w:szCs w:val="24"/>
      <w:lang w:eastAsia="zh-CN"/>
    </w:rPr>
  </w:style>
  <w:style w:type="paragraph" w:customStyle="1" w:styleId="xl66">
    <w:name w:val="xl66"/>
    <w:basedOn w:val="a0"/>
    <w:rsid w:val="00746899"/>
    <w:pPr>
      <w:spacing w:before="100" w:beforeAutospacing="1" w:after="100" w:afterAutospacing="1"/>
    </w:pPr>
    <w:rPr>
      <w:rFonts w:ascii="Calibri" w:eastAsia="宋体" w:hAnsi="Calibri" w:cs="宋体"/>
      <w:szCs w:val="24"/>
      <w:lang w:eastAsia="zh-CN"/>
    </w:rPr>
  </w:style>
  <w:style w:type="paragraph" w:customStyle="1" w:styleId="xl67">
    <w:name w:val="xl67"/>
    <w:basedOn w:val="a0"/>
    <w:rsid w:val="00746899"/>
    <w:pPr>
      <w:spacing w:before="100" w:beforeAutospacing="1" w:after="100" w:afterAutospacing="1"/>
    </w:pPr>
    <w:rPr>
      <w:rFonts w:ascii="Calibri" w:eastAsia="宋体" w:hAnsi="Calibri" w:cs="宋体"/>
      <w:b/>
      <w:bCs/>
      <w:szCs w:val="24"/>
      <w:lang w:eastAsia="zh-CN"/>
    </w:rPr>
  </w:style>
  <w:style w:type="paragraph" w:customStyle="1" w:styleId="xl68">
    <w:name w:val="xl68"/>
    <w:basedOn w:val="a0"/>
    <w:rsid w:val="00746899"/>
    <w:pPr>
      <w:spacing w:before="100" w:beforeAutospacing="1" w:after="100" w:afterAutospacing="1"/>
    </w:pPr>
    <w:rPr>
      <w:rFonts w:ascii="Calibri" w:eastAsia="宋体" w:hAnsi="Calibri" w:cs="宋体"/>
      <w:szCs w:val="24"/>
      <w:lang w:eastAsia="zh-CN"/>
    </w:rPr>
  </w:style>
  <w:style w:type="paragraph" w:customStyle="1" w:styleId="xl69">
    <w:name w:val="xl69"/>
    <w:basedOn w:val="a0"/>
    <w:rsid w:val="00746899"/>
    <w:pPr>
      <w:spacing w:before="100" w:beforeAutospacing="1" w:after="100" w:afterAutospacing="1"/>
    </w:pPr>
    <w:rPr>
      <w:rFonts w:ascii="Calibri" w:eastAsia="宋体" w:hAnsi="Calibri" w:cs="宋体"/>
      <w:szCs w:val="24"/>
      <w:lang w:eastAsia="zh-CN"/>
    </w:rPr>
  </w:style>
  <w:style w:type="paragraph" w:customStyle="1" w:styleId="xl70">
    <w:name w:val="xl70"/>
    <w:basedOn w:val="a0"/>
    <w:rsid w:val="00746899"/>
    <w:pPr>
      <w:spacing w:before="100" w:beforeAutospacing="1" w:after="100" w:afterAutospacing="1"/>
    </w:pPr>
    <w:rPr>
      <w:rFonts w:ascii="Calibri" w:eastAsia="宋体" w:hAnsi="Calibri" w:cs="宋体"/>
      <w:szCs w:val="24"/>
      <w:lang w:eastAsia="zh-CN"/>
    </w:rPr>
  </w:style>
  <w:style w:type="paragraph" w:customStyle="1" w:styleId="xl71">
    <w:name w:val="xl71"/>
    <w:basedOn w:val="a0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宋体" w:hAnsi="Calibri" w:cs="宋体"/>
      <w:szCs w:val="24"/>
      <w:lang w:eastAsia="zh-CN"/>
    </w:rPr>
  </w:style>
  <w:style w:type="paragraph" w:customStyle="1" w:styleId="xl72">
    <w:name w:val="xl72"/>
    <w:basedOn w:val="a0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宋体" w:hAnsi="Calibri" w:cs="宋体"/>
      <w:szCs w:val="24"/>
      <w:lang w:eastAsia="zh-CN"/>
    </w:rPr>
  </w:style>
  <w:style w:type="paragraph" w:customStyle="1" w:styleId="xl73">
    <w:name w:val="xl73"/>
    <w:basedOn w:val="a0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宋体" w:hAnsi="Calibri" w:cs="宋体"/>
      <w:szCs w:val="24"/>
      <w:lang w:eastAsia="zh-CN"/>
    </w:rPr>
  </w:style>
  <w:style w:type="paragraph" w:customStyle="1" w:styleId="xl74">
    <w:name w:val="xl74"/>
    <w:basedOn w:val="a0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宋体" w:hAnsi="Calibri" w:cs="宋体"/>
      <w:szCs w:val="24"/>
      <w:lang w:eastAsia="zh-CN"/>
    </w:rPr>
  </w:style>
  <w:style w:type="paragraph" w:customStyle="1" w:styleId="xl75">
    <w:name w:val="xl75"/>
    <w:basedOn w:val="a0"/>
    <w:rsid w:val="00746899"/>
    <w:pPr>
      <w:pBdr>
        <w:top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6</TotalTime>
  <Pages>9</Pages>
  <Words>2307</Words>
  <Characters>1315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9069</cp:lastModifiedBy>
  <cp:revision>34</cp:revision>
  <cp:lastPrinted>2013-10-03T12:51:00Z</cp:lastPrinted>
  <dcterms:created xsi:type="dcterms:W3CDTF">2018-11-23T08:58:00Z</dcterms:created>
  <dcterms:modified xsi:type="dcterms:W3CDTF">2022-10-20T05:18:00Z</dcterms:modified>
</cp:coreProperties>
</file>